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243C9" w14:textId="77777777" w:rsidR="0088283B" w:rsidRDefault="0088283B" w:rsidP="0088283B"/>
    <w:p w14:paraId="170FBAC9" w14:textId="77777777" w:rsidR="0088283B" w:rsidRDefault="0088283B" w:rsidP="0088283B"/>
    <w:tbl>
      <w:tblPr>
        <w:tblStyle w:val="PlainTable3"/>
        <w:tblW w:w="9119" w:type="dxa"/>
        <w:tblLayout w:type="fixed"/>
        <w:tblLook w:val="04A0" w:firstRow="1" w:lastRow="0" w:firstColumn="1" w:lastColumn="0" w:noHBand="0" w:noVBand="1"/>
      </w:tblPr>
      <w:tblGrid>
        <w:gridCol w:w="1487"/>
        <w:gridCol w:w="720"/>
        <w:gridCol w:w="1296"/>
        <w:gridCol w:w="1296"/>
        <w:gridCol w:w="720"/>
        <w:gridCol w:w="720"/>
        <w:gridCol w:w="720"/>
        <w:gridCol w:w="720"/>
        <w:gridCol w:w="288"/>
        <w:gridCol w:w="432"/>
        <w:gridCol w:w="720"/>
      </w:tblGrid>
      <w:tr w:rsidR="007776C0" w:rsidRPr="007776C0" w14:paraId="370AC9B4" w14:textId="77777777" w:rsidTr="00FE0B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87" w:type="dxa"/>
            <w:noWrap/>
            <w:hideMark/>
          </w:tcPr>
          <w:p w14:paraId="691451F3" w14:textId="77777777" w:rsidR="007776C0" w:rsidRPr="007776C0" w:rsidRDefault="007776C0" w:rsidP="007776C0">
            <w:pPr>
              <w:rPr>
                <w:rFonts w:eastAsia="Times New Roman"/>
                <w:color w:val="000000"/>
              </w:rPr>
            </w:pPr>
            <w:bookmarkStart w:id="0" w:name="_Hlk140062954"/>
            <w:r w:rsidRPr="007776C0">
              <w:rPr>
                <w:rFonts w:eastAsia="Times New Roman"/>
                <w:color w:val="000000"/>
              </w:rPr>
              <w:t>Region</w:t>
            </w:r>
          </w:p>
        </w:tc>
        <w:tc>
          <w:tcPr>
            <w:tcW w:w="720" w:type="dxa"/>
            <w:noWrap/>
            <w:vAlign w:val="center"/>
            <w:hideMark/>
          </w:tcPr>
          <w:p w14:paraId="4B98BF34" w14:textId="77777777" w:rsidR="007776C0" w:rsidRPr="00FE0B78" w:rsidRDefault="007776C0" w:rsidP="00FE0B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E0B78">
              <w:rPr>
                <w:rFonts w:eastAsia="Times New Roman"/>
                <w:color w:val="000000"/>
              </w:rPr>
              <w:t>2005</w:t>
            </w:r>
          </w:p>
        </w:tc>
        <w:tc>
          <w:tcPr>
            <w:tcW w:w="1296" w:type="dxa"/>
            <w:noWrap/>
            <w:vAlign w:val="center"/>
            <w:hideMark/>
          </w:tcPr>
          <w:p w14:paraId="3DEC0542" w14:textId="6240225D" w:rsidR="007776C0" w:rsidRPr="00FE0B78" w:rsidRDefault="007776C0" w:rsidP="00FE0B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E0B78">
              <w:rPr>
                <w:rFonts w:eastAsia="Times New Roman"/>
                <w:color w:val="000000"/>
              </w:rPr>
              <w:t>2010</w:t>
            </w:r>
            <w:r w:rsidR="00FE0B78" w:rsidRPr="00FE0B78">
              <w:rPr>
                <w:rFonts w:eastAsia="Times New Roman"/>
                <w:color w:val="000000"/>
              </w:rPr>
              <w:t>/2011</w:t>
            </w:r>
          </w:p>
        </w:tc>
        <w:tc>
          <w:tcPr>
            <w:tcW w:w="1296" w:type="dxa"/>
            <w:noWrap/>
            <w:vAlign w:val="center"/>
            <w:hideMark/>
          </w:tcPr>
          <w:p w14:paraId="229286E0" w14:textId="62420222" w:rsidR="007776C0" w:rsidRPr="00FE0B78" w:rsidRDefault="007776C0" w:rsidP="00FE0B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E0B78">
              <w:rPr>
                <w:rFonts w:eastAsia="Times New Roman"/>
                <w:color w:val="000000"/>
              </w:rPr>
              <w:t>2012</w:t>
            </w:r>
            <w:r w:rsidR="00FE0B78" w:rsidRPr="00FE0B78">
              <w:rPr>
                <w:rFonts w:eastAsia="Times New Roman"/>
                <w:color w:val="000000"/>
              </w:rPr>
              <w:t>/2013</w:t>
            </w:r>
          </w:p>
        </w:tc>
        <w:tc>
          <w:tcPr>
            <w:tcW w:w="720" w:type="dxa"/>
            <w:noWrap/>
            <w:vAlign w:val="center"/>
            <w:hideMark/>
          </w:tcPr>
          <w:p w14:paraId="6A4D074E" w14:textId="77777777" w:rsidR="007776C0" w:rsidRPr="00FE0B78" w:rsidRDefault="007776C0" w:rsidP="00FE0B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E0B78">
              <w:rPr>
                <w:rFonts w:eastAsia="Times New Roman"/>
                <w:color w:val="000000"/>
              </w:rPr>
              <w:t>2014</w:t>
            </w:r>
          </w:p>
        </w:tc>
        <w:tc>
          <w:tcPr>
            <w:tcW w:w="720" w:type="dxa"/>
            <w:noWrap/>
            <w:vAlign w:val="center"/>
            <w:hideMark/>
          </w:tcPr>
          <w:p w14:paraId="281E2390" w14:textId="77777777" w:rsidR="007776C0" w:rsidRPr="00FE0B78" w:rsidRDefault="007776C0" w:rsidP="00FE0B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E0B78">
              <w:rPr>
                <w:rFonts w:eastAsia="Times New Roman"/>
                <w:color w:val="000000"/>
              </w:rPr>
              <w:t>2015</w:t>
            </w:r>
          </w:p>
        </w:tc>
        <w:tc>
          <w:tcPr>
            <w:tcW w:w="720" w:type="dxa"/>
            <w:noWrap/>
            <w:vAlign w:val="center"/>
            <w:hideMark/>
          </w:tcPr>
          <w:p w14:paraId="27471831" w14:textId="77777777" w:rsidR="007776C0" w:rsidRPr="00FE0B78" w:rsidRDefault="007776C0" w:rsidP="00FE0B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E0B78">
              <w:rPr>
                <w:rFonts w:eastAsia="Times New Roman"/>
                <w:color w:val="000000"/>
              </w:rPr>
              <w:t>2016</w:t>
            </w:r>
          </w:p>
        </w:tc>
        <w:tc>
          <w:tcPr>
            <w:tcW w:w="720" w:type="dxa"/>
            <w:noWrap/>
            <w:vAlign w:val="center"/>
            <w:hideMark/>
          </w:tcPr>
          <w:p w14:paraId="6D77D136" w14:textId="77777777" w:rsidR="007776C0" w:rsidRPr="00FE0B78" w:rsidRDefault="007776C0" w:rsidP="00FE0B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E0B78">
              <w:rPr>
                <w:rFonts w:eastAsia="Times New Roman"/>
                <w:color w:val="000000"/>
              </w:rPr>
              <w:t>2017</w:t>
            </w: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28A1F469" w14:textId="77777777" w:rsidR="007776C0" w:rsidRPr="00FE0B78" w:rsidRDefault="007776C0" w:rsidP="00FE0B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E0B78">
              <w:rPr>
                <w:rFonts w:eastAsia="Times New Roman"/>
                <w:color w:val="000000"/>
              </w:rPr>
              <w:t>2018</w:t>
            </w:r>
          </w:p>
        </w:tc>
        <w:tc>
          <w:tcPr>
            <w:tcW w:w="720" w:type="dxa"/>
            <w:noWrap/>
            <w:vAlign w:val="center"/>
            <w:hideMark/>
          </w:tcPr>
          <w:p w14:paraId="682A3A48" w14:textId="77777777" w:rsidR="007776C0" w:rsidRPr="00FE0B78" w:rsidRDefault="007776C0" w:rsidP="00FE0B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E0B78">
              <w:rPr>
                <w:rFonts w:eastAsia="Times New Roman"/>
                <w:color w:val="000000"/>
              </w:rPr>
              <w:t>2019</w:t>
            </w:r>
          </w:p>
        </w:tc>
      </w:tr>
      <w:tr w:rsidR="00292CCB" w:rsidRPr="007776C0" w14:paraId="159B96E6" w14:textId="77777777" w:rsidTr="001F0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hideMark/>
          </w:tcPr>
          <w:p w14:paraId="33E8C74C" w14:textId="3237BE44" w:rsidR="00292CCB" w:rsidRPr="007776C0" w:rsidRDefault="00292CCB" w:rsidP="00292CCB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7776C0">
              <w:rPr>
                <w:rFonts w:eastAsia="Times New Roman"/>
                <w:b w:val="0"/>
                <w:bCs w:val="0"/>
                <w:caps w:val="0"/>
                <w:color w:val="000000"/>
              </w:rPr>
              <w:t>Dakar</w:t>
            </w:r>
          </w:p>
        </w:tc>
        <w:tc>
          <w:tcPr>
            <w:tcW w:w="720" w:type="dxa"/>
            <w:noWrap/>
            <w:vAlign w:val="bottom"/>
            <w:hideMark/>
          </w:tcPr>
          <w:p w14:paraId="04327E56" w14:textId="6BD0ED50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50</w:t>
            </w:r>
          </w:p>
        </w:tc>
        <w:tc>
          <w:tcPr>
            <w:tcW w:w="1296" w:type="dxa"/>
            <w:noWrap/>
            <w:vAlign w:val="bottom"/>
            <w:hideMark/>
          </w:tcPr>
          <w:p w14:paraId="202566E9" w14:textId="5EBC82E7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41</w:t>
            </w:r>
          </w:p>
        </w:tc>
        <w:tc>
          <w:tcPr>
            <w:tcW w:w="1296" w:type="dxa"/>
            <w:noWrap/>
            <w:vAlign w:val="bottom"/>
            <w:hideMark/>
          </w:tcPr>
          <w:p w14:paraId="55E9BEED" w14:textId="16E824CB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720" w:type="dxa"/>
            <w:noWrap/>
            <w:vAlign w:val="bottom"/>
            <w:hideMark/>
          </w:tcPr>
          <w:p w14:paraId="034E727A" w14:textId="1C03C571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30</w:t>
            </w:r>
          </w:p>
        </w:tc>
        <w:tc>
          <w:tcPr>
            <w:tcW w:w="720" w:type="dxa"/>
            <w:noWrap/>
            <w:vAlign w:val="bottom"/>
            <w:hideMark/>
          </w:tcPr>
          <w:p w14:paraId="738A66C4" w14:textId="206290AB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720" w:type="dxa"/>
            <w:noWrap/>
            <w:vAlign w:val="bottom"/>
            <w:hideMark/>
          </w:tcPr>
          <w:p w14:paraId="1F95731B" w14:textId="4F1F9C30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720" w:type="dxa"/>
            <w:noWrap/>
            <w:vAlign w:val="bottom"/>
            <w:hideMark/>
          </w:tcPr>
          <w:p w14:paraId="436D8DA1" w14:textId="4397AF04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64</w:t>
            </w:r>
          </w:p>
        </w:tc>
        <w:tc>
          <w:tcPr>
            <w:tcW w:w="720" w:type="dxa"/>
            <w:gridSpan w:val="2"/>
            <w:noWrap/>
            <w:vAlign w:val="bottom"/>
            <w:hideMark/>
          </w:tcPr>
          <w:p w14:paraId="5CDF2384" w14:textId="0F0489A7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720" w:type="dxa"/>
            <w:noWrap/>
            <w:vAlign w:val="bottom"/>
            <w:hideMark/>
          </w:tcPr>
          <w:p w14:paraId="77626A79" w14:textId="6BFDA146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60</w:t>
            </w:r>
          </w:p>
        </w:tc>
      </w:tr>
      <w:tr w:rsidR="00292CCB" w:rsidRPr="007776C0" w14:paraId="059D4123" w14:textId="77777777" w:rsidTr="001F04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hideMark/>
          </w:tcPr>
          <w:p w14:paraId="0CF8C19C" w14:textId="32D02FA5" w:rsidR="00292CCB" w:rsidRPr="007776C0" w:rsidRDefault="00292CCB" w:rsidP="00292CCB">
            <w:pPr>
              <w:rPr>
                <w:rFonts w:eastAsia="Times New Roman"/>
                <w:b w:val="0"/>
                <w:bCs w:val="0"/>
                <w:color w:val="000000"/>
              </w:rPr>
            </w:pPr>
            <w:proofErr w:type="spellStart"/>
            <w:r w:rsidRPr="007776C0">
              <w:rPr>
                <w:rFonts w:eastAsia="Times New Roman"/>
                <w:b w:val="0"/>
                <w:bCs w:val="0"/>
                <w:caps w:val="0"/>
                <w:color w:val="000000"/>
              </w:rPr>
              <w:t>Diourbel</w:t>
            </w:r>
            <w:proofErr w:type="spellEnd"/>
          </w:p>
        </w:tc>
        <w:tc>
          <w:tcPr>
            <w:tcW w:w="720" w:type="dxa"/>
            <w:noWrap/>
            <w:vAlign w:val="bottom"/>
            <w:hideMark/>
          </w:tcPr>
          <w:p w14:paraId="3E283F29" w14:textId="17F9CD80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29</w:t>
            </w:r>
          </w:p>
        </w:tc>
        <w:tc>
          <w:tcPr>
            <w:tcW w:w="1296" w:type="dxa"/>
            <w:noWrap/>
            <w:vAlign w:val="bottom"/>
            <w:hideMark/>
          </w:tcPr>
          <w:p w14:paraId="290BD84B" w14:textId="664E5BF8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06</w:t>
            </w:r>
          </w:p>
        </w:tc>
        <w:tc>
          <w:tcPr>
            <w:tcW w:w="1296" w:type="dxa"/>
            <w:noWrap/>
            <w:vAlign w:val="bottom"/>
            <w:hideMark/>
          </w:tcPr>
          <w:p w14:paraId="46758B44" w14:textId="7E2B4255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39</w:t>
            </w:r>
          </w:p>
        </w:tc>
        <w:tc>
          <w:tcPr>
            <w:tcW w:w="720" w:type="dxa"/>
            <w:noWrap/>
            <w:vAlign w:val="bottom"/>
            <w:hideMark/>
          </w:tcPr>
          <w:p w14:paraId="266C7743" w14:textId="02FA7473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59</w:t>
            </w:r>
          </w:p>
        </w:tc>
        <w:tc>
          <w:tcPr>
            <w:tcW w:w="720" w:type="dxa"/>
            <w:noWrap/>
            <w:vAlign w:val="bottom"/>
            <w:hideMark/>
          </w:tcPr>
          <w:p w14:paraId="2A280ABA" w14:textId="30159DA9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13</w:t>
            </w:r>
          </w:p>
        </w:tc>
        <w:tc>
          <w:tcPr>
            <w:tcW w:w="720" w:type="dxa"/>
            <w:noWrap/>
            <w:vAlign w:val="bottom"/>
            <w:hideMark/>
          </w:tcPr>
          <w:p w14:paraId="5D303CB0" w14:textId="79DA009B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07</w:t>
            </w:r>
          </w:p>
        </w:tc>
        <w:tc>
          <w:tcPr>
            <w:tcW w:w="720" w:type="dxa"/>
            <w:noWrap/>
            <w:vAlign w:val="bottom"/>
            <w:hideMark/>
          </w:tcPr>
          <w:p w14:paraId="1E9511D8" w14:textId="7568CCD6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82</w:t>
            </w:r>
          </w:p>
        </w:tc>
        <w:tc>
          <w:tcPr>
            <w:tcW w:w="720" w:type="dxa"/>
            <w:gridSpan w:val="2"/>
            <w:noWrap/>
            <w:vAlign w:val="bottom"/>
            <w:hideMark/>
          </w:tcPr>
          <w:p w14:paraId="57DA4024" w14:textId="6987F649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10</w:t>
            </w:r>
          </w:p>
        </w:tc>
        <w:tc>
          <w:tcPr>
            <w:tcW w:w="720" w:type="dxa"/>
            <w:noWrap/>
            <w:vAlign w:val="bottom"/>
            <w:hideMark/>
          </w:tcPr>
          <w:p w14:paraId="6ADB9984" w14:textId="46A80314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07</w:t>
            </w:r>
          </w:p>
        </w:tc>
      </w:tr>
      <w:tr w:rsidR="00292CCB" w:rsidRPr="007776C0" w14:paraId="58A1CE7B" w14:textId="77777777" w:rsidTr="001F0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hideMark/>
          </w:tcPr>
          <w:p w14:paraId="7CD889A4" w14:textId="35A86E5F" w:rsidR="00292CCB" w:rsidRPr="007776C0" w:rsidRDefault="00292CCB" w:rsidP="00292CCB">
            <w:pPr>
              <w:rPr>
                <w:rFonts w:eastAsia="Times New Roman"/>
                <w:b w:val="0"/>
                <w:bCs w:val="0"/>
                <w:color w:val="000000"/>
              </w:rPr>
            </w:pPr>
            <w:proofErr w:type="spellStart"/>
            <w:r w:rsidRPr="007776C0">
              <w:rPr>
                <w:rFonts w:eastAsia="Times New Roman"/>
                <w:b w:val="0"/>
                <w:bCs w:val="0"/>
                <w:caps w:val="0"/>
                <w:color w:val="000000"/>
              </w:rPr>
              <w:t>Fatick</w:t>
            </w:r>
            <w:proofErr w:type="spellEnd"/>
          </w:p>
        </w:tc>
        <w:tc>
          <w:tcPr>
            <w:tcW w:w="720" w:type="dxa"/>
            <w:noWrap/>
            <w:vAlign w:val="bottom"/>
            <w:hideMark/>
          </w:tcPr>
          <w:p w14:paraId="1A25660C" w14:textId="0A18F9C5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78</w:t>
            </w:r>
          </w:p>
        </w:tc>
        <w:tc>
          <w:tcPr>
            <w:tcW w:w="1296" w:type="dxa"/>
            <w:noWrap/>
            <w:vAlign w:val="bottom"/>
            <w:hideMark/>
          </w:tcPr>
          <w:p w14:paraId="27C88B70" w14:textId="636840DD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85</w:t>
            </w:r>
          </w:p>
        </w:tc>
        <w:tc>
          <w:tcPr>
            <w:tcW w:w="1296" w:type="dxa"/>
            <w:noWrap/>
            <w:vAlign w:val="bottom"/>
            <w:hideMark/>
          </w:tcPr>
          <w:p w14:paraId="539A208D" w14:textId="13BA1DC3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720" w:type="dxa"/>
            <w:noWrap/>
            <w:vAlign w:val="bottom"/>
            <w:hideMark/>
          </w:tcPr>
          <w:p w14:paraId="5ADFAB65" w14:textId="3C695921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63</w:t>
            </w:r>
          </w:p>
        </w:tc>
        <w:tc>
          <w:tcPr>
            <w:tcW w:w="720" w:type="dxa"/>
            <w:noWrap/>
            <w:vAlign w:val="bottom"/>
            <w:hideMark/>
          </w:tcPr>
          <w:p w14:paraId="51BF2A4A" w14:textId="30C3FB9A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94</w:t>
            </w:r>
          </w:p>
        </w:tc>
        <w:tc>
          <w:tcPr>
            <w:tcW w:w="720" w:type="dxa"/>
            <w:noWrap/>
            <w:vAlign w:val="bottom"/>
            <w:hideMark/>
          </w:tcPr>
          <w:p w14:paraId="2DC6489A" w14:textId="0BFC980A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720" w:type="dxa"/>
            <w:noWrap/>
            <w:vAlign w:val="bottom"/>
            <w:hideMark/>
          </w:tcPr>
          <w:p w14:paraId="2ADC0F1E" w14:textId="59091AD3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84</w:t>
            </w:r>
          </w:p>
        </w:tc>
        <w:tc>
          <w:tcPr>
            <w:tcW w:w="720" w:type="dxa"/>
            <w:gridSpan w:val="2"/>
            <w:noWrap/>
            <w:vAlign w:val="bottom"/>
            <w:hideMark/>
          </w:tcPr>
          <w:p w14:paraId="573CBD33" w14:textId="1C519FB9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720" w:type="dxa"/>
            <w:noWrap/>
            <w:vAlign w:val="bottom"/>
            <w:hideMark/>
          </w:tcPr>
          <w:p w14:paraId="50333C6C" w14:textId="1800E221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63</w:t>
            </w:r>
          </w:p>
        </w:tc>
      </w:tr>
      <w:tr w:rsidR="00292CCB" w:rsidRPr="007776C0" w14:paraId="0169E42E" w14:textId="77777777" w:rsidTr="001F04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hideMark/>
          </w:tcPr>
          <w:p w14:paraId="527B16F4" w14:textId="040BBCFE" w:rsidR="00292CCB" w:rsidRPr="007776C0" w:rsidRDefault="00292CCB" w:rsidP="00292CCB">
            <w:pPr>
              <w:rPr>
                <w:rFonts w:eastAsia="Times New Roman"/>
                <w:b w:val="0"/>
                <w:bCs w:val="0"/>
                <w:color w:val="000000"/>
              </w:rPr>
            </w:pPr>
            <w:proofErr w:type="spellStart"/>
            <w:r w:rsidRPr="007776C0">
              <w:rPr>
                <w:rFonts w:eastAsia="Times New Roman"/>
                <w:b w:val="0"/>
                <w:bCs w:val="0"/>
                <w:caps w:val="0"/>
                <w:color w:val="000000"/>
              </w:rPr>
              <w:t>Kaffrine</w:t>
            </w:r>
            <w:proofErr w:type="spellEnd"/>
          </w:p>
        </w:tc>
        <w:tc>
          <w:tcPr>
            <w:tcW w:w="720" w:type="dxa"/>
            <w:noWrap/>
            <w:vAlign w:val="bottom"/>
            <w:hideMark/>
          </w:tcPr>
          <w:p w14:paraId="572C796A" w14:textId="2DC792F1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296" w:type="dxa"/>
            <w:noWrap/>
            <w:vAlign w:val="bottom"/>
            <w:hideMark/>
          </w:tcPr>
          <w:p w14:paraId="603AAB20" w14:textId="722BA320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88</w:t>
            </w:r>
          </w:p>
        </w:tc>
        <w:tc>
          <w:tcPr>
            <w:tcW w:w="1296" w:type="dxa"/>
            <w:noWrap/>
            <w:vAlign w:val="bottom"/>
            <w:hideMark/>
          </w:tcPr>
          <w:p w14:paraId="45C3DFBD" w14:textId="0B206AA2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18</w:t>
            </w:r>
          </w:p>
        </w:tc>
        <w:tc>
          <w:tcPr>
            <w:tcW w:w="720" w:type="dxa"/>
            <w:noWrap/>
            <w:vAlign w:val="bottom"/>
            <w:hideMark/>
          </w:tcPr>
          <w:p w14:paraId="066B2BD5" w14:textId="335CAB14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45</w:t>
            </w:r>
          </w:p>
        </w:tc>
        <w:tc>
          <w:tcPr>
            <w:tcW w:w="720" w:type="dxa"/>
            <w:noWrap/>
            <w:vAlign w:val="bottom"/>
            <w:hideMark/>
          </w:tcPr>
          <w:p w14:paraId="587D3982" w14:textId="1D0FB539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16</w:t>
            </w:r>
          </w:p>
        </w:tc>
        <w:tc>
          <w:tcPr>
            <w:tcW w:w="720" w:type="dxa"/>
            <w:noWrap/>
            <w:vAlign w:val="bottom"/>
            <w:hideMark/>
          </w:tcPr>
          <w:p w14:paraId="571413BB" w14:textId="1267CC89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40</w:t>
            </w:r>
          </w:p>
        </w:tc>
        <w:tc>
          <w:tcPr>
            <w:tcW w:w="720" w:type="dxa"/>
            <w:noWrap/>
            <w:vAlign w:val="bottom"/>
            <w:hideMark/>
          </w:tcPr>
          <w:p w14:paraId="3845CF2A" w14:textId="30A0BF8E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17</w:t>
            </w:r>
          </w:p>
        </w:tc>
        <w:tc>
          <w:tcPr>
            <w:tcW w:w="720" w:type="dxa"/>
            <w:gridSpan w:val="2"/>
            <w:noWrap/>
            <w:vAlign w:val="bottom"/>
            <w:hideMark/>
          </w:tcPr>
          <w:p w14:paraId="69295D1D" w14:textId="6403D6DF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61</w:t>
            </w:r>
          </w:p>
        </w:tc>
        <w:tc>
          <w:tcPr>
            <w:tcW w:w="720" w:type="dxa"/>
            <w:noWrap/>
            <w:vAlign w:val="bottom"/>
            <w:hideMark/>
          </w:tcPr>
          <w:p w14:paraId="72E62016" w14:textId="6103A09F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06</w:t>
            </w:r>
          </w:p>
        </w:tc>
      </w:tr>
      <w:tr w:rsidR="00292CCB" w:rsidRPr="007776C0" w14:paraId="5DDA86D8" w14:textId="77777777" w:rsidTr="001F0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hideMark/>
          </w:tcPr>
          <w:p w14:paraId="566379AC" w14:textId="232FAC29" w:rsidR="00292CCB" w:rsidRPr="007776C0" w:rsidRDefault="00292CCB" w:rsidP="00292CCB">
            <w:pPr>
              <w:rPr>
                <w:rFonts w:eastAsia="Times New Roman"/>
                <w:b w:val="0"/>
                <w:bCs w:val="0"/>
                <w:color w:val="000000"/>
              </w:rPr>
            </w:pPr>
            <w:proofErr w:type="spellStart"/>
            <w:r w:rsidRPr="007776C0">
              <w:rPr>
                <w:rFonts w:eastAsia="Times New Roman"/>
                <w:b w:val="0"/>
                <w:bCs w:val="0"/>
                <w:caps w:val="0"/>
                <w:color w:val="000000"/>
              </w:rPr>
              <w:t>Kaolack</w:t>
            </w:r>
            <w:proofErr w:type="spellEnd"/>
          </w:p>
        </w:tc>
        <w:tc>
          <w:tcPr>
            <w:tcW w:w="720" w:type="dxa"/>
            <w:noWrap/>
            <w:vAlign w:val="bottom"/>
            <w:hideMark/>
          </w:tcPr>
          <w:p w14:paraId="413FA7D5" w14:textId="250E93BD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55</w:t>
            </w:r>
          </w:p>
        </w:tc>
        <w:tc>
          <w:tcPr>
            <w:tcW w:w="1296" w:type="dxa"/>
            <w:noWrap/>
            <w:vAlign w:val="bottom"/>
            <w:hideMark/>
          </w:tcPr>
          <w:p w14:paraId="42166E58" w14:textId="1B53A12B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17</w:t>
            </w:r>
          </w:p>
        </w:tc>
        <w:tc>
          <w:tcPr>
            <w:tcW w:w="1296" w:type="dxa"/>
            <w:noWrap/>
            <w:vAlign w:val="bottom"/>
            <w:hideMark/>
          </w:tcPr>
          <w:p w14:paraId="7194093F" w14:textId="1D5F2459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31</w:t>
            </w:r>
          </w:p>
        </w:tc>
        <w:tc>
          <w:tcPr>
            <w:tcW w:w="720" w:type="dxa"/>
            <w:noWrap/>
            <w:vAlign w:val="bottom"/>
            <w:hideMark/>
          </w:tcPr>
          <w:p w14:paraId="5733A993" w14:textId="7ABCDA2D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59</w:t>
            </w:r>
          </w:p>
        </w:tc>
        <w:tc>
          <w:tcPr>
            <w:tcW w:w="720" w:type="dxa"/>
            <w:noWrap/>
            <w:vAlign w:val="bottom"/>
            <w:hideMark/>
          </w:tcPr>
          <w:p w14:paraId="73FD579F" w14:textId="523C51A4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46</w:t>
            </w:r>
          </w:p>
        </w:tc>
        <w:tc>
          <w:tcPr>
            <w:tcW w:w="720" w:type="dxa"/>
            <w:noWrap/>
            <w:vAlign w:val="bottom"/>
            <w:hideMark/>
          </w:tcPr>
          <w:p w14:paraId="59176C31" w14:textId="0CC17B6B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24</w:t>
            </w:r>
          </w:p>
        </w:tc>
        <w:tc>
          <w:tcPr>
            <w:tcW w:w="720" w:type="dxa"/>
            <w:noWrap/>
            <w:vAlign w:val="bottom"/>
            <w:hideMark/>
          </w:tcPr>
          <w:p w14:paraId="729E7056" w14:textId="5B24F03E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56</w:t>
            </w:r>
          </w:p>
        </w:tc>
        <w:tc>
          <w:tcPr>
            <w:tcW w:w="720" w:type="dxa"/>
            <w:gridSpan w:val="2"/>
            <w:noWrap/>
            <w:vAlign w:val="bottom"/>
            <w:hideMark/>
          </w:tcPr>
          <w:p w14:paraId="43487998" w14:textId="212CBFC5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19</w:t>
            </w:r>
          </w:p>
        </w:tc>
        <w:tc>
          <w:tcPr>
            <w:tcW w:w="720" w:type="dxa"/>
            <w:noWrap/>
            <w:vAlign w:val="bottom"/>
            <w:hideMark/>
          </w:tcPr>
          <w:p w14:paraId="4E6D9ADA" w14:textId="55815256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30</w:t>
            </w:r>
          </w:p>
        </w:tc>
      </w:tr>
      <w:tr w:rsidR="00292CCB" w:rsidRPr="007776C0" w14:paraId="0453E899" w14:textId="77777777" w:rsidTr="001F04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hideMark/>
          </w:tcPr>
          <w:p w14:paraId="2373EAA8" w14:textId="6852D9CC" w:rsidR="00292CCB" w:rsidRPr="007776C0" w:rsidRDefault="00292CCB" w:rsidP="00292CCB">
            <w:pPr>
              <w:rPr>
                <w:rFonts w:eastAsia="Times New Roman"/>
                <w:b w:val="0"/>
                <w:bCs w:val="0"/>
                <w:color w:val="000000"/>
              </w:rPr>
            </w:pPr>
            <w:proofErr w:type="spellStart"/>
            <w:r w:rsidRPr="007776C0">
              <w:rPr>
                <w:rFonts w:eastAsia="Times New Roman"/>
                <w:b w:val="0"/>
                <w:bCs w:val="0"/>
                <w:caps w:val="0"/>
                <w:color w:val="000000"/>
              </w:rPr>
              <w:t>Kedougou</w:t>
            </w:r>
            <w:proofErr w:type="spellEnd"/>
          </w:p>
        </w:tc>
        <w:tc>
          <w:tcPr>
            <w:tcW w:w="720" w:type="dxa"/>
            <w:noWrap/>
            <w:vAlign w:val="bottom"/>
            <w:hideMark/>
          </w:tcPr>
          <w:p w14:paraId="30FDEEDF" w14:textId="12F4DAFD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296" w:type="dxa"/>
            <w:noWrap/>
            <w:vAlign w:val="bottom"/>
            <w:hideMark/>
          </w:tcPr>
          <w:p w14:paraId="18C1B190" w14:textId="4EE684A7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87</w:t>
            </w:r>
          </w:p>
        </w:tc>
        <w:tc>
          <w:tcPr>
            <w:tcW w:w="1296" w:type="dxa"/>
            <w:noWrap/>
            <w:vAlign w:val="bottom"/>
            <w:hideMark/>
          </w:tcPr>
          <w:p w14:paraId="59C59EE7" w14:textId="3401E301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720" w:type="dxa"/>
            <w:noWrap/>
            <w:vAlign w:val="bottom"/>
            <w:hideMark/>
          </w:tcPr>
          <w:p w14:paraId="0D6DE999" w14:textId="740DD57E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34</w:t>
            </w:r>
          </w:p>
        </w:tc>
        <w:tc>
          <w:tcPr>
            <w:tcW w:w="720" w:type="dxa"/>
            <w:noWrap/>
            <w:vAlign w:val="bottom"/>
            <w:hideMark/>
          </w:tcPr>
          <w:p w14:paraId="4CA758B7" w14:textId="6D1732EF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78</w:t>
            </w:r>
          </w:p>
        </w:tc>
        <w:tc>
          <w:tcPr>
            <w:tcW w:w="720" w:type="dxa"/>
            <w:noWrap/>
            <w:vAlign w:val="bottom"/>
            <w:hideMark/>
          </w:tcPr>
          <w:p w14:paraId="4B033EEB" w14:textId="4C2D188A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720" w:type="dxa"/>
            <w:noWrap/>
            <w:vAlign w:val="bottom"/>
            <w:hideMark/>
          </w:tcPr>
          <w:p w14:paraId="5691A06D" w14:textId="7264A6CF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42</w:t>
            </w:r>
          </w:p>
        </w:tc>
        <w:tc>
          <w:tcPr>
            <w:tcW w:w="720" w:type="dxa"/>
            <w:gridSpan w:val="2"/>
            <w:noWrap/>
            <w:vAlign w:val="bottom"/>
            <w:hideMark/>
          </w:tcPr>
          <w:p w14:paraId="2BC45462" w14:textId="78E5D0C5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720" w:type="dxa"/>
            <w:noWrap/>
            <w:vAlign w:val="bottom"/>
            <w:hideMark/>
          </w:tcPr>
          <w:p w14:paraId="25E604D3" w14:textId="0FC85ED6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60</w:t>
            </w:r>
          </w:p>
        </w:tc>
      </w:tr>
      <w:tr w:rsidR="00292CCB" w:rsidRPr="007776C0" w14:paraId="6201B6E1" w14:textId="77777777" w:rsidTr="001F0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hideMark/>
          </w:tcPr>
          <w:p w14:paraId="220EF62C" w14:textId="6700719A" w:rsidR="00292CCB" w:rsidRPr="007776C0" w:rsidRDefault="00292CCB" w:rsidP="00292CCB">
            <w:pPr>
              <w:rPr>
                <w:rFonts w:eastAsia="Times New Roman"/>
                <w:b w:val="0"/>
                <w:bCs w:val="0"/>
                <w:color w:val="000000"/>
              </w:rPr>
            </w:pPr>
            <w:proofErr w:type="spellStart"/>
            <w:r w:rsidRPr="007776C0">
              <w:rPr>
                <w:rFonts w:eastAsia="Times New Roman"/>
                <w:b w:val="0"/>
                <w:bCs w:val="0"/>
                <w:caps w:val="0"/>
                <w:color w:val="000000"/>
              </w:rPr>
              <w:t>Kolda</w:t>
            </w:r>
            <w:proofErr w:type="spellEnd"/>
          </w:p>
        </w:tc>
        <w:tc>
          <w:tcPr>
            <w:tcW w:w="720" w:type="dxa"/>
            <w:noWrap/>
            <w:vAlign w:val="bottom"/>
            <w:hideMark/>
          </w:tcPr>
          <w:p w14:paraId="3306BF7D" w14:textId="15FD961C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32</w:t>
            </w:r>
          </w:p>
        </w:tc>
        <w:tc>
          <w:tcPr>
            <w:tcW w:w="1296" w:type="dxa"/>
            <w:noWrap/>
            <w:vAlign w:val="bottom"/>
            <w:hideMark/>
          </w:tcPr>
          <w:p w14:paraId="24ECFF85" w14:textId="59EE7427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90</w:t>
            </w:r>
          </w:p>
        </w:tc>
        <w:tc>
          <w:tcPr>
            <w:tcW w:w="1296" w:type="dxa"/>
            <w:noWrap/>
            <w:vAlign w:val="bottom"/>
            <w:hideMark/>
          </w:tcPr>
          <w:p w14:paraId="33135461" w14:textId="6F1D4E7C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08</w:t>
            </w:r>
          </w:p>
        </w:tc>
        <w:tc>
          <w:tcPr>
            <w:tcW w:w="720" w:type="dxa"/>
            <w:noWrap/>
            <w:vAlign w:val="bottom"/>
            <w:hideMark/>
          </w:tcPr>
          <w:p w14:paraId="0798D686" w14:textId="376E319F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92</w:t>
            </w:r>
          </w:p>
        </w:tc>
        <w:tc>
          <w:tcPr>
            <w:tcW w:w="720" w:type="dxa"/>
            <w:noWrap/>
            <w:vAlign w:val="bottom"/>
            <w:hideMark/>
          </w:tcPr>
          <w:p w14:paraId="0D6A7886" w14:textId="581854A4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32</w:t>
            </w:r>
          </w:p>
        </w:tc>
        <w:tc>
          <w:tcPr>
            <w:tcW w:w="720" w:type="dxa"/>
            <w:noWrap/>
            <w:vAlign w:val="bottom"/>
            <w:hideMark/>
          </w:tcPr>
          <w:p w14:paraId="489E55BD" w14:textId="55FB2545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04</w:t>
            </w:r>
          </w:p>
        </w:tc>
        <w:tc>
          <w:tcPr>
            <w:tcW w:w="720" w:type="dxa"/>
            <w:noWrap/>
            <w:vAlign w:val="bottom"/>
            <w:hideMark/>
          </w:tcPr>
          <w:p w14:paraId="7D4C222D" w14:textId="6E3C906C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64</w:t>
            </w:r>
          </w:p>
        </w:tc>
        <w:tc>
          <w:tcPr>
            <w:tcW w:w="720" w:type="dxa"/>
            <w:gridSpan w:val="2"/>
            <w:noWrap/>
            <w:vAlign w:val="bottom"/>
            <w:hideMark/>
          </w:tcPr>
          <w:p w14:paraId="6CC8157A" w14:textId="79924B44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94</w:t>
            </w:r>
          </w:p>
        </w:tc>
        <w:tc>
          <w:tcPr>
            <w:tcW w:w="720" w:type="dxa"/>
            <w:noWrap/>
            <w:vAlign w:val="bottom"/>
            <w:hideMark/>
          </w:tcPr>
          <w:p w14:paraId="52ECD059" w14:textId="4EAD00F4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93</w:t>
            </w:r>
          </w:p>
        </w:tc>
      </w:tr>
      <w:tr w:rsidR="00292CCB" w:rsidRPr="007776C0" w14:paraId="75EAF05E" w14:textId="77777777" w:rsidTr="001F04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hideMark/>
          </w:tcPr>
          <w:p w14:paraId="76D1B9B1" w14:textId="50706891" w:rsidR="00292CCB" w:rsidRPr="007776C0" w:rsidRDefault="00292CCB" w:rsidP="00292CCB">
            <w:pPr>
              <w:rPr>
                <w:rFonts w:eastAsia="Times New Roman"/>
                <w:b w:val="0"/>
                <w:bCs w:val="0"/>
                <w:color w:val="000000"/>
              </w:rPr>
            </w:pPr>
            <w:proofErr w:type="spellStart"/>
            <w:r w:rsidRPr="007776C0">
              <w:rPr>
                <w:rFonts w:eastAsia="Times New Roman"/>
                <w:b w:val="0"/>
                <w:bCs w:val="0"/>
                <w:caps w:val="0"/>
                <w:color w:val="000000"/>
              </w:rPr>
              <w:t>Louga</w:t>
            </w:r>
            <w:proofErr w:type="spellEnd"/>
          </w:p>
        </w:tc>
        <w:tc>
          <w:tcPr>
            <w:tcW w:w="720" w:type="dxa"/>
            <w:noWrap/>
            <w:vAlign w:val="bottom"/>
            <w:hideMark/>
          </w:tcPr>
          <w:p w14:paraId="66CDA0FA" w14:textId="54021B8F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98</w:t>
            </w:r>
          </w:p>
        </w:tc>
        <w:tc>
          <w:tcPr>
            <w:tcW w:w="1296" w:type="dxa"/>
            <w:noWrap/>
            <w:vAlign w:val="bottom"/>
            <w:hideMark/>
          </w:tcPr>
          <w:p w14:paraId="79A58363" w14:textId="346064D5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65</w:t>
            </w:r>
          </w:p>
        </w:tc>
        <w:tc>
          <w:tcPr>
            <w:tcW w:w="1296" w:type="dxa"/>
            <w:noWrap/>
            <w:vAlign w:val="bottom"/>
            <w:hideMark/>
          </w:tcPr>
          <w:p w14:paraId="5DAE74BC" w14:textId="05A344D0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720" w:type="dxa"/>
            <w:noWrap/>
            <w:vAlign w:val="bottom"/>
            <w:hideMark/>
          </w:tcPr>
          <w:p w14:paraId="08C12F3C" w14:textId="2E8B432B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99</w:t>
            </w:r>
          </w:p>
        </w:tc>
        <w:tc>
          <w:tcPr>
            <w:tcW w:w="720" w:type="dxa"/>
            <w:noWrap/>
            <w:vAlign w:val="bottom"/>
            <w:hideMark/>
          </w:tcPr>
          <w:p w14:paraId="763DC997" w14:textId="272299C4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720" w:type="dxa"/>
            <w:noWrap/>
            <w:vAlign w:val="bottom"/>
            <w:hideMark/>
          </w:tcPr>
          <w:p w14:paraId="3B6B99EC" w14:textId="26347920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720" w:type="dxa"/>
            <w:noWrap/>
            <w:vAlign w:val="bottom"/>
            <w:hideMark/>
          </w:tcPr>
          <w:p w14:paraId="29FCB426" w14:textId="0D4C556E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58</w:t>
            </w:r>
          </w:p>
        </w:tc>
        <w:tc>
          <w:tcPr>
            <w:tcW w:w="720" w:type="dxa"/>
            <w:gridSpan w:val="2"/>
            <w:noWrap/>
            <w:vAlign w:val="bottom"/>
            <w:hideMark/>
          </w:tcPr>
          <w:p w14:paraId="5E97DF3C" w14:textId="01E29909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720" w:type="dxa"/>
            <w:noWrap/>
            <w:vAlign w:val="bottom"/>
            <w:hideMark/>
          </w:tcPr>
          <w:p w14:paraId="035BDAF1" w14:textId="6F9508F5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77</w:t>
            </w:r>
          </w:p>
        </w:tc>
      </w:tr>
      <w:tr w:rsidR="00292CCB" w:rsidRPr="007776C0" w14:paraId="7FC89C69" w14:textId="77777777" w:rsidTr="001F0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hideMark/>
          </w:tcPr>
          <w:p w14:paraId="5114356B" w14:textId="575B727C" w:rsidR="00292CCB" w:rsidRPr="007776C0" w:rsidRDefault="00292CCB" w:rsidP="00292CCB">
            <w:pPr>
              <w:rPr>
                <w:rFonts w:eastAsia="Times New Roman"/>
                <w:b w:val="0"/>
                <w:bCs w:val="0"/>
                <w:color w:val="000000"/>
              </w:rPr>
            </w:pPr>
            <w:proofErr w:type="spellStart"/>
            <w:r w:rsidRPr="007776C0">
              <w:rPr>
                <w:rFonts w:eastAsia="Times New Roman"/>
                <w:b w:val="0"/>
                <w:bCs w:val="0"/>
                <w:caps w:val="0"/>
                <w:color w:val="000000"/>
              </w:rPr>
              <w:t>Matam</w:t>
            </w:r>
            <w:proofErr w:type="spellEnd"/>
          </w:p>
        </w:tc>
        <w:tc>
          <w:tcPr>
            <w:tcW w:w="720" w:type="dxa"/>
            <w:noWrap/>
            <w:vAlign w:val="bottom"/>
            <w:hideMark/>
          </w:tcPr>
          <w:p w14:paraId="0F5219AC" w14:textId="77D7CA65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78</w:t>
            </w:r>
          </w:p>
        </w:tc>
        <w:tc>
          <w:tcPr>
            <w:tcW w:w="1296" w:type="dxa"/>
            <w:noWrap/>
            <w:vAlign w:val="bottom"/>
            <w:hideMark/>
          </w:tcPr>
          <w:p w14:paraId="5BAFA01E" w14:textId="3EFD82A2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60</w:t>
            </w:r>
          </w:p>
        </w:tc>
        <w:tc>
          <w:tcPr>
            <w:tcW w:w="1296" w:type="dxa"/>
            <w:noWrap/>
            <w:vAlign w:val="bottom"/>
            <w:hideMark/>
          </w:tcPr>
          <w:p w14:paraId="7B9E876C" w14:textId="150D39A0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720" w:type="dxa"/>
            <w:noWrap/>
            <w:vAlign w:val="bottom"/>
            <w:hideMark/>
          </w:tcPr>
          <w:p w14:paraId="0BBE22FD" w14:textId="3A876086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82</w:t>
            </w:r>
          </w:p>
        </w:tc>
        <w:tc>
          <w:tcPr>
            <w:tcW w:w="720" w:type="dxa"/>
            <w:noWrap/>
            <w:vAlign w:val="bottom"/>
            <w:hideMark/>
          </w:tcPr>
          <w:p w14:paraId="1850F4FE" w14:textId="5E174730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87</w:t>
            </w:r>
          </w:p>
        </w:tc>
        <w:tc>
          <w:tcPr>
            <w:tcW w:w="720" w:type="dxa"/>
            <w:noWrap/>
            <w:vAlign w:val="bottom"/>
            <w:hideMark/>
          </w:tcPr>
          <w:p w14:paraId="74D366C6" w14:textId="754B6119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720" w:type="dxa"/>
            <w:noWrap/>
            <w:vAlign w:val="bottom"/>
            <w:hideMark/>
          </w:tcPr>
          <w:p w14:paraId="6D1AA41A" w14:textId="08CC5FDC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80</w:t>
            </w:r>
          </w:p>
        </w:tc>
        <w:tc>
          <w:tcPr>
            <w:tcW w:w="720" w:type="dxa"/>
            <w:gridSpan w:val="2"/>
            <w:noWrap/>
            <w:vAlign w:val="bottom"/>
            <w:hideMark/>
          </w:tcPr>
          <w:p w14:paraId="3216621F" w14:textId="6C69FF57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720" w:type="dxa"/>
            <w:noWrap/>
            <w:vAlign w:val="bottom"/>
            <w:hideMark/>
          </w:tcPr>
          <w:p w14:paraId="1FBF0FA9" w14:textId="6D6E6CAD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94</w:t>
            </w:r>
          </w:p>
        </w:tc>
      </w:tr>
      <w:tr w:rsidR="00292CCB" w:rsidRPr="007776C0" w14:paraId="46CA8951" w14:textId="77777777" w:rsidTr="001F04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hideMark/>
          </w:tcPr>
          <w:p w14:paraId="4E255610" w14:textId="48688830" w:rsidR="00292CCB" w:rsidRPr="007776C0" w:rsidRDefault="00292CCB" w:rsidP="00292CCB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7776C0">
              <w:rPr>
                <w:rFonts w:eastAsia="Times New Roman"/>
                <w:b w:val="0"/>
                <w:bCs w:val="0"/>
                <w:caps w:val="0"/>
                <w:color w:val="000000"/>
              </w:rPr>
              <w:t>Saint-Louis</w:t>
            </w:r>
          </w:p>
        </w:tc>
        <w:tc>
          <w:tcPr>
            <w:tcW w:w="720" w:type="dxa"/>
            <w:noWrap/>
            <w:vAlign w:val="bottom"/>
            <w:hideMark/>
          </w:tcPr>
          <w:p w14:paraId="09638FA3" w14:textId="44D84928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69</w:t>
            </w:r>
          </w:p>
        </w:tc>
        <w:tc>
          <w:tcPr>
            <w:tcW w:w="1296" w:type="dxa"/>
            <w:noWrap/>
            <w:vAlign w:val="bottom"/>
            <w:hideMark/>
          </w:tcPr>
          <w:p w14:paraId="4B8A224D" w14:textId="6FE4F53E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57</w:t>
            </w:r>
          </w:p>
        </w:tc>
        <w:tc>
          <w:tcPr>
            <w:tcW w:w="1296" w:type="dxa"/>
            <w:noWrap/>
            <w:vAlign w:val="bottom"/>
            <w:hideMark/>
          </w:tcPr>
          <w:p w14:paraId="0D52C5C2" w14:textId="6C4DF97F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87</w:t>
            </w:r>
          </w:p>
        </w:tc>
        <w:tc>
          <w:tcPr>
            <w:tcW w:w="720" w:type="dxa"/>
            <w:noWrap/>
            <w:vAlign w:val="bottom"/>
            <w:hideMark/>
          </w:tcPr>
          <w:p w14:paraId="3B795887" w14:textId="13B315B4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79</w:t>
            </w:r>
          </w:p>
        </w:tc>
        <w:tc>
          <w:tcPr>
            <w:tcW w:w="720" w:type="dxa"/>
            <w:noWrap/>
            <w:vAlign w:val="bottom"/>
            <w:hideMark/>
          </w:tcPr>
          <w:p w14:paraId="3945FD99" w14:textId="36D71CD4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720" w:type="dxa"/>
            <w:noWrap/>
            <w:vAlign w:val="bottom"/>
            <w:hideMark/>
          </w:tcPr>
          <w:p w14:paraId="4D1EA628" w14:textId="5A42FDEE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720" w:type="dxa"/>
            <w:noWrap/>
            <w:vAlign w:val="bottom"/>
            <w:hideMark/>
          </w:tcPr>
          <w:p w14:paraId="2BD922A0" w14:textId="489D5305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37</w:t>
            </w:r>
          </w:p>
        </w:tc>
        <w:tc>
          <w:tcPr>
            <w:tcW w:w="720" w:type="dxa"/>
            <w:gridSpan w:val="2"/>
            <w:noWrap/>
            <w:vAlign w:val="bottom"/>
            <w:hideMark/>
          </w:tcPr>
          <w:p w14:paraId="441222A6" w14:textId="0AEFFAD4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720" w:type="dxa"/>
            <w:noWrap/>
            <w:vAlign w:val="bottom"/>
            <w:hideMark/>
          </w:tcPr>
          <w:p w14:paraId="06C821EF" w14:textId="5ABBA4F7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67</w:t>
            </w:r>
          </w:p>
        </w:tc>
      </w:tr>
      <w:tr w:rsidR="00292CCB" w:rsidRPr="007776C0" w14:paraId="468D94A8" w14:textId="77777777" w:rsidTr="001F0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hideMark/>
          </w:tcPr>
          <w:p w14:paraId="6302CACE" w14:textId="69C1395C" w:rsidR="00292CCB" w:rsidRPr="007776C0" w:rsidRDefault="00292CCB" w:rsidP="00292CCB">
            <w:pPr>
              <w:rPr>
                <w:rFonts w:eastAsia="Times New Roman"/>
                <w:b w:val="0"/>
                <w:bCs w:val="0"/>
                <w:color w:val="000000"/>
              </w:rPr>
            </w:pPr>
            <w:proofErr w:type="spellStart"/>
            <w:r w:rsidRPr="007776C0">
              <w:rPr>
                <w:rFonts w:eastAsia="Times New Roman"/>
                <w:b w:val="0"/>
                <w:bCs w:val="0"/>
                <w:caps w:val="0"/>
                <w:color w:val="000000"/>
              </w:rPr>
              <w:t>Sedhiou</w:t>
            </w:r>
            <w:proofErr w:type="spellEnd"/>
          </w:p>
        </w:tc>
        <w:tc>
          <w:tcPr>
            <w:tcW w:w="720" w:type="dxa"/>
            <w:noWrap/>
            <w:vAlign w:val="bottom"/>
            <w:hideMark/>
          </w:tcPr>
          <w:p w14:paraId="7D2B2DA1" w14:textId="03C387BC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296" w:type="dxa"/>
            <w:noWrap/>
            <w:vAlign w:val="bottom"/>
            <w:hideMark/>
          </w:tcPr>
          <w:p w14:paraId="7C826FCC" w14:textId="104816E2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97</w:t>
            </w:r>
          </w:p>
        </w:tc>
        <w:tc>
          <w:tcPr>
            <w:tcW w:w="1296" w:type="dxa"/>
            <w:noWrap/>
            <w:vAlign w:val="bottom"/>
            <w:hideMark/>
          </w:tcPr>
          <w:p w14:paraId="3307DE1F" w14:textId="514DDCB6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720" w:type="dxa"/>
            <w:noWrap/>
            <w:vAlign w:val="bottom"/>
            <w:hideMark/>
          </w:tcPr>
          <w:p w14:paraId="4FE10C39" w14:textId="62964B8E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75</w:t>
            </w:r>
          </w:p>
        </w:tc>
        <w:tc>
          <w:tcPr>
            <w:tcW w:w="720" w:type="dxa"/>
            <w:noWrap/>
            <w:vAlign w:val="bottom"/>
            <w:hideMark/>
          </w:tcPr>
          <w:p w14:paraId="079ED30F" w14:textId="5AFF794D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720" w:type="dxa"/>
            <w:noWrap/>
            <w:vAlign w:val="bottom"/>
            <w:hideMark/>
          </w:tcPr>
          <w:p w14:paraId="73138C96" w14:textId="69DE1BA0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78</w:t>
            </w:r>
          </w:p>
        </w:tc>
        <w:tc>
          <w:tcPr>
            <w:tcW w:w="720" w:type="dxa"/>
            <w:noWrap/>
            <w:vAlign w:val="bottom"/>
            <w:hideMark/>
          </w:tcPr>
          <w:p w14:paraId="500541CA" w14:textId="31587FD0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96</w:t>
            </w:r>
          </w:p>
        </w:tc>
        <w:tc>
          <w:tcPr>
            <w:tcW w:w="720" w:type="dxa"/>
            <w:gridSpan w:val="2"/>
            <w:noWrap/>
            <w:vAlign w:val="bottom"/>
            <w:hideMark/>
          </w:tcPr>
          <w:p w14:paraId="74B9C06A" w14:textId="54F7AD0B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720" w:type="dxa"/>
            <w:noWrap/>
            <w:vAlign w:val="bottom"/>
            <w:hideMark/>
          </w:tcPr>
          <w:p w14:paraId="1517A124" w14:textId="39A0653E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85</w:t>
            </w:r>
          </w:p>
        </w:tc>
      </w:tr>
      <w:tr w:rsidR="00292CCB" w:rsidRPr="007776C0" w14:paraId="17AC2270" w14:textId="77777777" w:rsidTr="001F04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hideMark/>
          </w:tcPr>
          <w:p w14:paraId="408CBBCF" w14:textId="21223899" w:rsidR="00292CCB" w:rsidRPr="007776C0" w:rsidRDefault="00292CCB" w:rsidP="00292CCB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7776C0">
              <w:rPr>
                <w:rFonts w:eastAsia="Times New Roman"/>
                <w:b w:val="0"/>
                <w:bCs w:val="0"/>
                <w:caps w:val="0"/>
                <w:color w:val="000000"/>
              </w:rPr>
              <w:t>Tambacounda</w:t>
            </w:r>
          </w:p>
        </w:tc>
        <w:tc>
          <w:tcPr>
            <w:tcW w:w="720" w:type="dxa"/>
            <w:noWrap/>
            <w:vAlign w:val="bottom"/>
            <w:hideMark/>
          </w:tcPr>
          <w:p w14:paraId="720DD8AD" w14:textId="40DE585F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83</w:t>
            </w:r>
          </w:p>
        </w:tc>
        <w:tc>
          <w:tcPr>
            <w:tcW w:w="1296" w:type="dxa"/>
            <w:noWrap/>
            <w:vAlign w:val="bottom"/>
            <w:hideMark/>
          </w:tcPr>
          <w:p w14:paraId="183E54F1" w14:textId="34817E3C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78</w:t>
            </w:r>
          </w:p>
        </w:tc>
        <w:tc>
          <w:tcPr>
            <w:tcW w:w="1296" w:type="dxa"/>
            <w:noWrap/>
            <w:vAlign w:val="bottom"/>
            <w:hideMark/>
          </w:tcPr>
          <w:p w14:paraId="2A4D7134" w14:textId="02A82ACF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99</w:t>
            </w:r>
          </w:p>
        </w:tc>
        <w:tc>
          <w:tcPr>
            <w:tcW w:w="720" w:type="dxa"/>
            <w:noWrap/>
            <w:vAlign w:val="bottom"/>
            <w:hideMark/>
          </w:tcPr>
          <w:p w14:paraId="77FC8E96" w14:textId="0A58110B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22</w:t>
            </w:r>
          </w:p>
        </w:tc>
        <w:tc>
          <w:tcPr>
            <w:tcW w:w="720" w:type="dxa"/>
            <w:noWrap/>
            <w:vAlign w:val="bottom"/>
            <w:hideMark/>
          </w:tcPr>
          <w:p w14:paraId="2EF70143" w14:textId="6357247B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720" w:type="dxa"/>
            <w:noWrap/>
            <w:vAlign w:val="bottom"/>
            <w:hideMark/>
          </w:tcPr>
          <w:p w14:paraId="54F8290D" w14:textId="4C1907BF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03</w:t>
            </w:r>
          </w:p>
        </w:tc>
        <w:tc>
          <w:tcPr>
            <w:tcW w:w="720" w:type="dxa"/>
            <w:noWrap/>
            <w:vAlign w:val="bottom"/>
            <w:hideMark/>
          </w:tcPr>
          <w:p w14:paraId="4F4BBD06" w14:textId="14F66AD9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01</w:t>
            </w:r>
          </w:p>
        </w:tc>
        <w:tc>
          <w:tcPr>
            <w:tcW w:w="720" w:type="dxa"/>
            <w:gridSpan w:val="2"/>
            <w:noWrap/>
            <w:vAlign w:val="bottom"/>
            <w:hideMark/>
          </w:tcPr>
          <w:p w14:paraId="279F7F33" w14:textId="29323321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06</w:t>
            </w:r>
          </w:p>
        </w:tc>
        <w:tc>
          <w:tcPr>
            <w:tcW w:w="720" w:type="dxa"/>
            <w:noWrap/>
            <w:vAlign w:val="bottom"/>
            <w:hideMark/>
          </w:tcPr>
          <w:p w14:paraId="2CDF9036" w14:textId="09AE2280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91</w:t>
            </w:r>
          </w:p>
        </w:tc>
      </w:tr>
      <w:tr w:rsidR="00292CCB" w:rsidRPr="007776C0" w14:paraId="14EF13DE" w14:textId="77777777" w:rsidTr="001F0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hideMark/>
          </w:tcPr>
          <w:p w14:paraId="41B1ECB8" w14:textId="5158B7E5" w:rsidR="00292CCB" w:rsidRPr="007776C0" w:rsidRDefault="00292CCB" w:rsidP="00292CCB">
            <w:pPr>
              <w:rPr>
                <w:rFonts w:eastAsia="Times New Roman"/>
                <w:b w:val="0"/>
                <w:bCs w:val="0"/>
                <w:color w:val="000000"/>
              </w:rPr>
            </w:pPr>
            <w:proofErr w:type="spellStart"/>
            <w:r w:rsidRPr="007776C0">
              <w:rPr>
                <w:rFonts w:eastAsia="Times New Roman"/>
                <w:b w:val="0"/>
                <w:bCs w:val="0"/>
                <w:caps w:val="0"/>
                <w:color w:val="000000"/>
              </w:rPr>
              <w:t>Thies</w:t>
            </w:r>
            <w:proofErr w:type="spellEnd"/>
          </w:p>
        </w:tc>
        <w:tc>
          <w:tcPr>
            <w:tcW w:w="720" w:type="dxa"/>
            <w:noWrap/>
            <w:vAlign w:val="bottom"/>
            <w:hideMark/>
          </w:tcPr>
          <w:p w14:paraId="61D31400" w14:textId="3AD416E7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32</w:t>
            </w:r>
          </w:p>
        </w:tc>
        <w:tc>
          <w:tcPr>
            <w:tcW w:w="1296" w:type="dxa"/>
            <w:noWrap/>
            <w:vAlign w:val="bottom"/>
            <w:hideMark/>
          </w:tcPr>
          <w:p w14:paraId="79B336F0" w14:textId="35626A53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79</w:t>
            </w:r>
          </w:p>
        </w:tc>
        <w:tc>
          <w:tcPr>
            <w:tcW w:w="1296" w:type="dxa"/>
            <w:noWrap/>
            <w:vAlign w:val="bottom"/>
            <w:hideMark/>
          </w:tcPr>
          <w:p w14:paraId="6B4F8773" w14:textId="58A95005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18</w:t>
            </w:r>
          </w:p>
        </w:tc>
        <w:tc>
          <w:tcPr>
            <w:tcW w:w="720" w:type="dxa"/>
            <w:noWrap/>
            <w:vAlign w:val="bottom"/>
            <w:hideMark/>
          </w:tcPr>
          <w:p w14:paraId="650C4721" w14:textId="41509DC1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14</w:t>
            </w:r>
          </w:p>
        </w:tc>
        <w:tc>
          <w:tcPr>
            <w:tcW w:w="720" w:type="dxa"/>
            <w:noWrap/>
            <w:vAlign w:val="bottom"/>
            <w:hideMark/>
          </w:tcPr>
          <w:p w14:paraId="23119CAC" w14:textId="1C153536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11</w:t>
            </w:r>
          </w:p>
        </w:tc>
        <w:tc>
          <w:tcPr>
            <w:tcW w:w="720" w:type="dxa"/>
            <w:noWrap/>
            <w:vAlign w:val="bottom"/>
            <w:hideMark/>
          </w:tcPr>
          <w:p w14:paraId="75B44A99" w14:textId="49E36B3B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720" w:type="dxa"/>
            <w:noWrap/>
            <w:vAlign w:val="bottom"/>
            <w:hideMark/>
          </w:tcPr>
          <w:p w14:paraId="209EC0CD" w14:textId="6B4502A6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90</w:t>
            </w:r>
          </w:p>
        </w:tc>
        <w:tc>
          <w:tcPr>
            <w:tcW w:w="720" w:type="dxa"/>
            <w:gridSpan w:val="2"/>
            <w:noWrap/>
            <w:vAlign w:val="bottom"/>
            <w:hideMark/>
          </w:tcPr>
          <w:p w14:paraId="05573DA3" w14:textId="3D16A9A7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98</w:t>
            </w:r>
          </w:p>
        </w:tc>
        <w:tc>
          <w:tcPr>
            <w:tcW w:w="720" w:type="dxa"/>
            <w:noWrap/>
            <w:vAlign w:val="bottom"/>
            <w:hideMark/>
          </w:tcPr>
          <w:p w14:paraId="7EE43C6D" w14:textId="5D81D71E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07</w:t>
            </w:r>
          </w:p>
        </w:tc>
      </w:tr>
      <w:tr w:rsidR="00292CCB" w:rsidRPr="007776C0" w14:paraId="0C0E13B7" w14:textId="77777777" w:rsidTr="001F04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tcBorders>
              <w:bottom w:val="single" w:sz="4" w:space="0" w:color="auto"/>
            </w:tcBorders>
            <w:noWrap/>
            <w:hideMark/>
          </w:tcPr>
          <w:p w14:paraId="32D9DF46" w14:textId="63524732" w:rsidR="00292CCB" w:rsidRPr="007776C0" w:rsidRDefault="00292CCB" w:rsidP="00292CCB">
            <w:pPr>
              <w:rPr>
                <w:rFonts w:eastAsia="Times New Roman"/>
                <w:b w:val="0"/>
                <w:bCs w:val="0"/>
                <w:color w:val="000000"/>
              </w:rPr>
            </w:pPr>
            <w:proofErr w:type="spellStart"/>
            <w:r w:rsidRPr="007776C0">
              <w:rPr>
                <w:rFonts w:eastAsia="Times New Roman"/>
                <w:b w:val="0"/>
                <w:bCs w:val="0"/>
                <w:caps w:val="0"/>
                <w:color w:val="000000"/>
              </w:rPr>
              <w:t>Ziguinchor</w:t>
            </w:r>
            <w:proofErr w:type="spellEnd"/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B576009" w14:textId="32D40F9A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34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20C30C9" w14:textId="7249CF99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27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8B837B4" w14:textId="753B4736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E3DE66E" w14:textId="5AD68861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0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7BDF57C" w14:textId="30F816AA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D7F62A1" w14:textId="2AFC4831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AF76006" w14:textId="2557AFCB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19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2F2BC675" w14:textId="020B67DD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D694F25" w14:textId="24BD2E92" w:rsidR="00292CCB" w:rsidRPr="007776C0" w:rsidRDefault="00292CCB" w:rsidP="00292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43</w:t>
            </w:r>
          </w:p>
        </w:tc>
      </w:tr>
      <w:tr w:rsidR="00292CCB" w:rsidRPr="007776C0" w14:paraId="23342A08" w14:textId="77777777" w:rsidTr="001F0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16FBB8" w14:textId="77777777" w:rsidR="00292CCB" w:rsidRPr="007776C0" w:rsidRDefault="00292CCB" w:rsidP="00292CCB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7776C0">
              <w:rPr>
                <w:rFonts w:eastAsia="Times New Roman"/>
                <w:b w:val="0"/>
                <w:bCs w:val="0"/>
                <w:color w:val="000000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3C38A12" w14:textId="716B9A04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138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F94D8A4" w14:textId="53C03E81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377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C47C80B" w14:textId="3270E061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32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8D23E3D" w14:textId="10287C51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66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4AA87E5" w14:textId="3D25C8DF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31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D2C3EF2" w14:textId="77524548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32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577B331" w14:textId="5E44D835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390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C221A37" w14:textId="09A4461B" w:rsidR="00292CCB" w:rsidRPr="007776C0" w:rsidRDefault="00292CCB" w:rsidP="00292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33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354B1C2" w14:textId="020A65DB" w:rsidR="00292CCB" w:rsidRPr="007776C0" w:rsidRDefault="00292CCB" w:rsidP="00292CCB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183</w:t>
            </w:r>
          </w:p>
        </w:tc>
      </w:tr>
      <w:tr w:rsidR="00786986" w:rsidRPr="007776C0" w14:paraId="45856FF0" w14:textId="77777777" w:rsidTr="00FE0B78">
        <w:trPr>
          <w:gridAfter w:val="2"/>
          <w:wAfter w:w="115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7" w:type="dxa"/>
            <w:gridSpan w:val="9"/>
            <w:tcBorders>
              <w:top w:val="single" w:sz="4" w:space="0" w:color="auto"/>
              <w:right w:val="none" w:sz="0" w:space="0" w:color="auto"/>
            </w:tcBorders>
            <w:noWrap/>
          </w:tcPr>
          <w:p w14:paraId="743C39E1" w14:textId="7D791484" w:rsidR="00786986" w:rsidRPr="00786986" w:rsidRDefault="00786986" w:rsidP="00786986">
            <w:pPr>
              <w:keepNext/>
              <w:rPr>
                <w:rFonts w:eastAsia="Times New Roman"/>
                <w:b w:val="0"/>
                <w:bCs w:val="0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* </w:t>
            </w:r>
            <w:proofErr w:type="spellStart"/>
            <w:r w:rsidRPr="00786986">
              <w:rPr>
                <w:rFonts w:eastAsia="Times New Roman"/>
                <w:b w:val="0"/>
                <w:bCs w:val="0"/>
                <w:i/>
                <w:iCs/>
                <w:caps w:val="0"/>
                <w:color w:val="000000"/>
              </w:rPr>
              <w:t>Kaffrine</w:t>
            </w:r>
            <w:proofErr w:type="spellEnd"/>
            <w:r w:rsidRPr="00786986">
              <w:rPr>
                <w:rFonts w:eastAsia="Times New Roman"/>
                <w:b w:val="0"/>
                <w:bCs w:val="0"/>
                <w:i/>
                <w:iCs/>
                <w:caps w:val="0"/>
                <w:color w:val="000000"/>
              </w:rPr>
              <w:t xml:space="preserve">, </w:t>
            </w:r>
            <w:proofErr w:type="spellStart"/>
            <w:r w:rsidRPr="00786986">
              <w:rPr>
                <w:rFonts w:eastAsia="Times New Roman"/>
                <w:b w:val="0"/>
                <w:bCs w:val="0"/>
                <w:i/>
                <w:iCs/>
                <w:caps w:val="0"/>
                <w:color w:val="000000"/>
              </w:rPr>
              <w:t>Kedougou</w:t>
            </w:r>
            <w:proofErr w:type="spellEnd"/>
            <w:r w:rsidRPr="00786986">
              <w:rPr>
                <w:rFonts w:eastAsia="Times New Roman"/>
                <w:b w:val="0"/>
                <w:bCs w:val="0"/>
                <w:i/>
                <w:iCs/>
                <w:caps w:val="0"/>
                <w:color w:val="000000"/>
              </w:rPr>
              <w:t xml:space="preserve">, and </w:t>
            </w:r>
            <w:proofErr w:type="spellStart"/>
            <w:r w:rsidRPr="00786986">
              <w:rPr>
                <w:rFonts w:eastAsia="Times New Roman"/>
                <w:b w:val="0"/>
                <w:bCs w:val="0"/>
                <w:i/>
                <w:iCs/>
                <w:caps w:val="0"/>
                <w:color w:val="000000"/>
              </w:rPr>
              <w:t>Sedhiou</w:t>
            </w:r>
            <w:proofErr w:type="spellEnd"/>
            <w:r w:rsidRPr="00786986">
              <w:rPr>
                <w:rFonts w:eastAsia="Times New Roman"/>
                <w:b w:val="0"/>
                <w:bCs w:val="0"/>
                <w:i/>
                <w:iCs/>
                <w:caps w:val="0"/>
                <w:color w:val="000000"/>
              </w:rPr>
              <w:t xml:space="preserve"> were split from existing regions in 2008.</w:t>
            </w:r>
          </w:p>
        </w:tc>
      </w:tr>
      <w:bookmarkEnd w:id="0"/>
    </w:tbl>
    <w:p w14:paraId="4D706931" w14:textId="77777777" w:rsidR="007776C0" w:rsidRDefault="007776C0" w:rsidP="007776C0">
      <w:pPr>
        <w:pStyle w:val="Caption"/>
      </w:pPr>
    </w:p>
    <w:p w14:paraId="5EBE1C5D" w14:textId="18FAA829" w:rsidR="0088283B" w:rsidRDefault="007776C0" w:rsidP="007776C0">
      <w:pPr>
        <w:pStyle w:val="Caption"/>
      </w:pPr>
      <w:r>
        <w:t>Table S</w:t>
      </w:r>
      <w:fldSimple w:instr=" SEQ Table_S \* ARABIC ">
        <w:r w:rsidR="00773138">
          <w:rPr>
            <w:noProof/>
          </w:rPr>
          <w:t>1</w:t>
        </w:r>
      </w:fldSimple>
      <w:r>
        <w:t xml:space="preserve"> </w:t>
      </w:r>
      <w:r w:rsidR="00292CCB">
        <w:t>Unw</w:t>
      </w:r>
      <w:r w:rsidR="00A6299B">
        <w:t>eighted n</w:t>
      </w:r>
      <w:r>
        <w:t>umber of survey respondents fitting survey criteria (living children ages 12-24 months) by year and region.</w:t>
      </w:r>
    </w:p>
    <w:p w14:paraId="08EC21C2" w14:textId="77777777" w:rsidR="0088283B" w:rsidRDefault="0088283B" w:rsidP="0088283B"/>
    <w:p w14:paraId="2FBA9D64" w14:textId="77777777" w:rsidR="0088283B" w:rsidRDefault="0088283B" w:rsidP="0088283B"/>
    <w:p w14:paraId="222F5A6E" w14:textId="77777777" w:rsidR="00E014A0" w:rsidRDefault="00E014A0" w:rsidP="0088283B"/>
    <w:p w14:paraId="410E60C9" w14:textId="77777777" w:rsidR="00E014A0" w:rsidRDefault="00E014A0" w:rsidP="0088283B"/>
    <w:p w14:paraId="29C9585B" w14:textId="77777777" w:rsidR="00E014A0" w:rsidRDefault="00E014A0" w:rsidP="0088283B"/>
    <w:p w14:paraId="7EA93435" w14:textId="77777777" w:rsidR="00E014A0" w:rsidRDefault="00E014A0" w:rsidP="0088283B"/>
    <w:p w14:paraId="36874938" w14:textId="77777777" w:rsidR="00E014A0" w:rsidRDefault="00E014A0" w:rsidP="0088283B"/>
    <w:p w14:paraId="3FCC62E1" w14:textId="77777777" w:rsidR="00E014A0" w:rsidRDefault="00E014A0" w:rsidP="0088283B"/>
    <w:p w14:paraId="7BDCFBA9" w14:textId="77777777" w:rsidR="00E014A0" w:rsidRDefault="00E014A0" w:rsidP="0088283B"/>
    <w:p w14:paraId="54B8E7BD" w14:textId="77777777" w:rsidR="00E014A0" w:rsidRDefault="00E014A0" w:rsidP="0088283B"/>
    <w:p w14:paraId="0D524EE0" w14:textId="77777777" w:rsidR="00E014A0" w:rsidRDefault="00E014A0" w:rsidP="00E014A0"/>
    <w:p w14:paraId="29A89010" w14:textId="77777777" w:rsidR="00E014A0" w:rsidRPr="00EF3806" w:rsidRDefault="00E014A0" w:rsidP="00E014A0"/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494"/>
        <w:gridCol w:w="875"/>
        <w:gridCol w:w="934"/>
        <w:gridCol w:w="988"/>
        <w:gridCol w:w="1046"/>
        <w:gridCol w:w="986"/>
        <w:gridCol w:w="1197"/>
        <w:gridCol w:w="845"/>
        <w:gridCol w:w="783"/>
      </w:tblGrid>
      <w:tr w:rsidR="00E014A0" w14:paraId="6AC2A21A" w14:textId="77777777" w:rsidTr="00C162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vMerge w:val="restart"/>
            <w:vAlign w:val="center"/>
          </w:tcPr>
          <w:p w14:paraId="42AB817E" w14:textId="77777777" w:rsidR="00E014A0" w:rsidRDefault="00E014A0" w:rsidP="00C16240">
            <w:pPr>
              <w:spacing w:before="20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Region</w:t>
            </w:r>
          </w:p>
        </w:tc>
        <w:tc>
          <w:tcPr>
            <w:tcW w:w="875" w:type="dxa"/>
            <w:vMerge w:val="restart"/>
            <w:vAlign w:val="center"/>
          </w:tcPr>
          <w:p w14:paraId="489383C8" w14:textId="77777777" w:rsidR="00E014A0" w:rsidRDefault="00E014A0" w:rsidP="00C16240">
            <w:pPr>
              <w:spacing w:before="200"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DTP3</w:t>
            </w:r>
          </w:p>
        </w:tc>
        <w:tc>
          <w:tcPr>
            <w:tcW w:w="917" w:type="dxa"/>
            <w:vMerge w:val="restart"/>
            <w:vAlign w:val="center"/>
          </w:tcPr>
          <w:p w14:paraId="5E3374A8" w14:textId="77777777" w:rsidR="00E014A0" w:rsidRDefault="00E014A0" w:rsidP="00C16240">
            <w:pPr>
              <w:spacing w:before="200"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Female Literacy</w:t>
            </w:r>
          </w:p>
        </w:tc>
        <w:tc>
          <w:tcPr>
            <w:tcW w:w="974" w:type="dxa"/>
            <w:vMerge w:val="restart"/>
            <w:vAlign w:val="center"/>
          </w:tcPr>
          <w:p w14:paraId="770F4B89" w14:textId="77777777" w:rsidR="00E014A0" w:rsidRDefault="00E014A0" w:rsidP="00C16240">
            <w:pPr>
              <w:spacing w:before="200"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Skilled Prenatal Care</w:t>
            </w:r>
          </w:p>
        </w:tc>
        <w:tc>
          <w:tcPr>
            <w:tcW w:w="4074" w:type="dxa"/>
            <w:gridSpan w:val="4"/>
            <w:vAlign w:val="center"/>
          </w:tcPr>
          <w:p w14:paraId="20D1C64D" w14:textId="77777777" w:rsidR="00E014A0" w:rsidRDefault="00E014A0" w:rsidP="00C16240">
            <w:pPr>
              <w:spacing w:before="200"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Access to Care Concerns</w:t>
            </w:r>
          </w:p>
        </w:tc>
        <w:tc>
          <w:tcPr>
            <w:tcW w:w="772" w:type="dxa"/>
            <w:vMerge w:val="restart"/>
            <w:vAlign w:val="center"/>
          </w:tcPr>
          <w:p w14:paraId="2AB13172" w14:textId="77777777" w:rsidR="00E014A0" w:rsidRDefault="00E014A0" w:rsidP="00C16240">
            <w:pPr>
              <w:spacing w:before="200"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Urban</w:t>
            </w:r>
          </w:p>
        </w:tc>
      </w:tr>
      <w:tr w:rsidR="00E014A0" w14:paraId="4BCBDD6E" w14:textId="77777777" w:rsidTr="00C16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vMerge/>
          </w:tcPr>
          <w:p w14:paraId="47D1A86B" w14:textId="77777777" w:rsidR="00E014A0" w:rsidRDefault="00E014A0" w:rsidP="00C16240">
            <w:pPr>
              <w:spacing w:before="200" w:after="200"/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  <w:vMerge/>
          </w:tcPr>
          <w:p w14:paraId="5136FD11" w14:textId="77777777" w:rsidR="00E014A0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vMerge/>
          </w:tcPr>
          <w:p w14:paraId="45975A1B" w14:textId="77777777" w:rsidR="00E014A0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vMerge/>
          </w:tcPr>
          <w:p w14:paraId="5A688AFC" w14:textId="77777777" w:rsidR="00E014A0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vAlign w:val="center"/>
          </w:tcPr>
          <w:p w14:paraId="77A8C2D4" w14:textId="77777777" w:rsidR="00E014A0" w:rsidRPr="0053270C" w:rsidRDefault="00E014A0" w:rsidP="00C16240">
            <w:pPr>
              <w:spacing w:before="200"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3270C">
              <w:rPr>
                <w:i/>
                <w:iCs/>
                <w:color w:val="000000"/>
              </w:rPr>
              <w:t>Traveling Alone</w:t>
            </w:r>
          </w:p>
        </w:tc>
        <w:tc>
          <w:tcPr>
            <w:tcW w:w="986" w:type="dxa"/>
            <w:vAlign w:val="center"/>
          </w:tcPr>
          <w:p w14:paraId="204744B1" w14:textId="77777777" w:rsidR="00E014A0" w:rsidRPr="0053270C" w:rsidRDefault="00E014A0" w:rsidP="00C16240">
            <w:pPr>
              <w:spacing w:before="200"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3270C">
              <w:rPr>
                <w:i/>
                <w:iCs/>
                <w:color w:val="000000"/>
              </w:rPr>
              <w:t>Distance</w:t>
            </w:r>
          </w:p>
        </w:tc>
        <w:tc>
          <w:tcPr>
            <w:tcW w:w="1197" w:type="dxa"/>
            <w:vAlign w:val="center"/>
          </w:tcPr>
          <w:p w14:paraId="6922EF93" w14:textId="77777777" w:rsidR="00E014A0" w:rsidRPr="0053270C" w:rsidRDefault="00E014A0" w:rsidP="00C16240">
            <w:pPr>
              <w:spacing w:before="200"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3270C">
              <w:rPr>
                <w:i/>
                <w:iCs/>
                <w:color w:val="000000"/>
              </w:rPr>
              <w:t>Permission</w:t>
            </w:r>
          </w:p>
        </w:tc>
        <w:tc>
          <w:tcPr>
            <w:tcW w:w="845" w:type="dxa"/>
            <w:vAlign w:val="center"/>
          </w:tcPr>
          <w:p w14:paraId="7C4DB9DC" w14:textId="77777777" w:rsidR="00E014A0" w:rsidRPr="0053270C" w:rsidRDefault="00E014A0" w:rsidP="00C16240">
            <w:pPr>
              <w:spacing w:before="200"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3270C">
              <w:rPr>
                <w:i/>
                <w:iCs/>
                <w:color w:val="000000"/>
              </w:rPr>
              <w:t>Money</w:t>
            </w:r>
          </w:p>
        </w:tc>
        <w:tc>
          <w:tcPr>
            <w:tcW w:w="772" w:type="dxa"/>
            <w:vMerge/>
          </w:tcPr>
          <w:p w14:paraId="4CE0167F" w14:textId="77777777" w:rsidR="00E014A0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014A0" w14:paraId="2D2A30D6" w14:textId="77777777" w:rsidTr="00C1624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</w:tcPr>
          <w:p w14:paraId="66FA8FE3" w14:textId="77777777" w:rsidR="00E014A0" w:rsidRPr="0053270C" w:rsidRDefault="00E014A0" w:rsidP="00C16240">
            <w:pPr>
              <w:spacing w:before="200"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Dakar</w:t>
            </w:r>
          </w:p>
        </w:tc>
        <w:tc>
          <w:tcPr>
            <w:tcW w:w="875" w:type="dxa"/>
          </w:tcPr>
          <w:p w14:paraId="356EE9E2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95.2%</w:t>
            </w:r>
          </w:p>
        </w:tc>
        <w:tc>
          <w:tcPr>
            <w:tcW w:w="917" w:type="dxa"/>
          </w:tcPr>
          <w:p w14:paraId="7B0F4496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45.2%</w:t>
            </w:r>
          </w:p>
        </w:tc>
        <w:tc>
          <w:tcPr>
            <w:tcW w:w="974" w:type="dxa"/>
          </w:tcPr>
          <w:p w14:paraId="13C72542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046" w:type="dxa"/>
          </w:tcPr>
          <w:p w14:paraId="59ED04B4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12.1%</w:t>
            </w:r>
          </w:p>
        </w:tc>
        <w:tc>
          <w:tcPr>
            <w:tcW w:w="986" w:type="dxa"/>
          </w:tcPr>
          <w:p w14:paraId="74DA6247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14.8%</w:t>
            </w:r>
          </w:p>
        </w:tc>
        <w:tc>
          <w:tcPr>
            <w:tcW w:w="1197" w:type="dxa"/>
          </w:tcPr>
          <w:p w14:paraId="78F9256A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2.9%</w:t>
            </w:r>
          </w:p>
        </w:tc>
        <w:tc>
          <w:tcPr>
            <w:tcW w:w="845" w:type="dxa"/>
          </w:tcPr>
          <w:p w14:paraId="091D5BCE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36.0%</w:t>
            </w:r>
          </w:p>
        </w:tc>
        <w:tc>
          <w:tcPr>
            <w:tcW w:w="772" w:type="dxa"/>
          </w:tcPr>
          <w:p w14:paraId="4657B0E6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95.2%</w:t>
            </w:r>
          </w:p>
        </w:tc>
      </w:tr>
      <w:tr w:rsidR="00E014A0" w14:paraId="2EAF25FB" w14:textId="77777777" w:rsidTr="00C16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</w:tcPr>
          <w:p w14:paraId="46A04DF2" w14:textId="77777777" w:rsidR="00E014A0" w:rsidRPr="0053270C" w:rsidRDefault="00E014A0" w:rsidP="00C16240">
            <w:pPr>
              <w:spacing w:before="200" w:after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270C">
              <w:rPr>
                <w:color w:val="000000"/>
                <w:sz w:val="20"/>
                <w:szCs w:val="20"/>
              </w:rPr>
              <w:t>Diourbel</w:t>
            </w:r>
            <w:proofErr w:type="spellEnd"/>
          </w:p>
        </w:tc>
        <w:tc>
          <w:tcPr>
            <w:tcW w:w="875" w:type="dxa"/>
          </w:tcPr>
          <w:p w14:paraId="0EDB0C57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93.2%</w:t>
            </w:r>
          </w:p>
        </w:tc>
        <w:tc>
          <w:tcPr>
            <w:tcW w:w="917" w:type="dxa"/>
          </w:tcPr>
          <w:p w14:paraId="04752DC4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14.3%</w:t>
            </w:r>
          </w:p>
        </w:tc>
        <w:tc>
          <w:tcPr>
            <w:tcW w:w="974" w:type="dxa"/>
          </w:tcPr>
          <w:p w14:paraId="1E69689C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99.3%</w:t>
            </w:r>
          </w:p>
        </w:tc>
        <w:tc>
          <w:tcPr>
            <w:tcW w:w="1046" w:type="dxa"/>
          </w:tcPr>
          <w:p w14:paraId="4CDEE92F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2.8%</w:t>
            </w:r>
          </w:p>
        </w:tc>
        <w:tc>
          <w:tcPr>
            <w:tcW w:w="986" w:type="dxa"/>
          </w:tcPr>
          <w:p w14:paraId="1EA498FA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30.0%</w:t>
            </w:r>
          </w:p>
        </w:tc>
        <w:tc>
          <w:tcPr>
            <w:tcW w:w="1197" w:type="dxa"/>
          </w:tcPr>
          <w:p w14:paraId="2B8D6DB0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9.2%</w:t>
            </w:r>
          </w:p>
        </w:tc>
        <w:tc>
          <w:tcPr>
            <w:tcW w:w="845" w:type="dxa"/>
          </w:tcPr>
          <w:p w14:paraId="6BB5BB9F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52.7%</w:t>
            </w:r>
          </w:p>
        </w:tc>
        <w:tc>
          <w:tcPr>
            <w:tcW w:w="772" w:type="dxa"/>
          </w:tcPr>
          <w:p w14:paraId="35EBB5ED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9.7%</w:t>
            </w:r>
          </w:p>
        </w:tc>
      </w:tr>
      <w:tr w:rsidR="00E014A0" w14:paraId="102F79DB" w14:textId="77777777" w:rsidTr="00C1624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</w:tcPr>
          <w:p w14:paraId="1050E2B5" w14:textId="77777777" w:rsidR="00E014A0" w:rsidRPr="0053270C" w:rsidRDefault="00E014A0" w:rsidP="00C16240">
            <w:pPr>
              <w:spacing w:before="200" w:after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270C">
              <w:rPr>
                <w:color w:val="000000"/>
                <w:sz w:val="20"/>
                <w:szCs w:val="20"/>
              </w:rPr>
              <w:t>Fatick</w:t>
            </w:r>
            <w:proofErr w:type="spellEnd"/>
          </w:p>
        </w:tc>
        <w:tc>
          <w:tcPr>
            <w:tcW w:w="875" w:type="dxa"/>
          </w:tcPr>
          <w:p w14:paraId="0A15E90A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91.1%</w:t>
            </w:r>
          </w:p>
        </w:tc>
        <w:tc>
          <w:tcPr>
            <w:tcW w:w="917" w:type="dxa"/>
          </w:tcPr>
          <w:p w14:paraId="0599C95A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33.2%</w:t>
            </w:r>
          </w:p>
        </w:tc>
        <w:tc>
          <w:tcPr>
            <w:tcW w:w="974" w:type="dxa"/>
          </w:tcPr>
          <w:p w14:paraId="77CE3551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96.4%</w:t>
            </w:r>
          </w:p>
        </w:tc>
        <w:tc>
          <w:tcPr>
            <w:tcW w:w="1046" w:type="dxa"/>
          </w:tcPr>
          <w:p w14:paraId="3CE06A66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12.4%</w:t>
            </w:r>
          </w:p>
        </w:tc>
        <w:tc>
          <w:tcPr>
            <w:tcW w:w="986" w:type="dxa"/>
          </w:tcPr>
          <w:p w14:paraId="085E9C35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35.2%</w:t>
            </w:r>
          </w:p>
        </w:tc>
        <w:tc>
          <w:tcPr>
            <w:tcW w:w="1197" w:type="dxa"/>
          </w:tcPr>
          <w:p w14:paraId="309B45DE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8.9%</w:t>
            </w:r>
          </w:p>
        </w:tc>
        <w:tc>
          <w:tcPr>
            <w:tcW w:w="845" w:type="dxa"/>
          </w:tcPr>
          <w:p w14:paraId="4FD41A5B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45.4%</w:t>
            </w:r>
          </w:p>
        </w:tc>
        <w:tc>
          <w:tcPr>
            <w:tcW w:w="772" w:type="dxa"/>
          </w:tcPr>
          <w:p w14:paraId="1704048E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24.8%</w:t>
            </w:r>
          </w:p>
        </w:tc>
      </w:tr>
      <w:tr w:rsidR="00E014A0" w14:paraId="6678D360" w14:textId="77777777" w:rsidTr="00C16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</w:tcPr>
          <w:p w14:paraId="086277DD" w14:textId="77777777" w:rsidR="00E014A0" w:rsidRPr="0053270C" w:rsidRDefault="00E014A0" w:rsidP="00C16240">
            <w:pPr>
              <w:spacing w:before="200" w:after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270C">
              <w:rPr>
                <w:color w:val="000000"/>
                <w:sz w:val="20"/>
                <w:szCs w:val="20"/>
              </w:rPr>
              <w:t>Kaffrine</w:t>
            </w:r>
            <w:proofErr w:type="spellEnd"/>
          </w:p>
        </w:tc>
        <w:tc>
          <w:tcPr>
            <w:tcW w:w="875" w:type="dxa"/>
          </w:tcPr>
          <w:p w14:paraId="449D20B1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94.0%</w:t>
            </w:r>
          </w:p>
        </w:tc>
        <w:tc>
          <w:tcPr>
            <w:tcW w:w="917" w:type="dxa"/>
          </w:tcPr>
          <w:p w14:paraId="5AFC041C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13.1%</w:t>
            </w:r>
          </w:p>
        </w:tc>
        <w:tc>
          <w:tcPr>
            <w:tcW w:w="974" w:type="dxa"/>
          </w:tcPr>
          <w:p w14:paraId="11368FE6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98.2%</w:t>
            </w:r>
          </w:p>
        </w:tc>
        <w:tc>
          <w:tcPr>
            <w:tcW w:w="1046" w:type="dxa"/>
          </w:tcPr>
          <w:p w14:paraId="753B2957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19.2%</w:t>
            </w:r>
          </w:p>
        </w:tc>
        <w:tc>
          <w:tcPr>
            <w:tcW w:w="986" w:type="dxa"/>
          </w:tcPr>
          <w:p w14:paraId="79ADF70C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21.4%</w:t>
            </w:r>
          </w:p>
        </w:tc>
        <w:tc>
          <w:tcPr>
            <w:tcW w:w="1197" w:type="dxa"/>
          </w:tcPr>
          <w:p w14:paraId="21EB7EB9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25.5%</w:t>
            </w:r>
          </w:p>
        </w:tc>
        <w:tc>
          <w:tcPr>
            <w:tcW w:w="845" w:type="dxa"/>
          </w:tcPr>
          <w:p w14:paraId="62694051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46.0%</w:t>
            </w:r>
          </w:p>
        </w:tc>
        <w:tc>
          <w:tcPr>
            <w:tcW w:w="772" w:type="dxa"/>
          </w:tcPr>
          <w:p w14:paraId="7AD55DB5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13.8%</w:t>
            </w:r>
          </w:p>
        </w:tc>
      </w:tr>
      <w:tr w:rsidR="00E014A0" w14:paraId="1ACD5751" w14:textId="77777777" w:rsidTr="00C1624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</w:tcPr>
          <w:p w14:paraId="4451F5FF" w14:textId="77777777" w:rsidR="00E014A0" w:rsidRPr="0053270C" w:rsidRDefault="00E014A0" w:rsidP="00C16240">
            <w:pPr>
              <w:spacing w:before="200" w:after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270C">
              <w:rPr>
                <w:color w:val="000000"/>
                <w:sz w:val="20"/>
                <w:szCs w:val="20"/>
              </w:rPr>
              <w:t>Kaolack</w:t>
            </w:r>
            <w:proofErr w:type="spellEnd"/>
          </w:p>
        </w:tc>
        <w:tc>
          <w:tcPr>
            <w:tcW w:w="875" w:type="dxa"/>
          </w:tcPr>
          <w:p w14:paraId="17571599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93.5%</w:t>
            </w:r>
          </w:p>
        </w:tc>
        <w:tc>
          <w:tcPr>
            <w:tcW w:w="917" w:type="dxa"/>
          </w:tcPr>
          <w:p w14:paraId="02E45FE2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24.8%</w:t>
            </w:r>
          </w:p>
        </w:tc>
        <w:tc>
          <w:tcPr>
            <w:tcW w:w="974" w:type="dxa"/>
          </w:tcPr>
          <w:p w14:paraId="0E3F17A7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98.4%</w:t>
            </w:r>
          </w:p>
        </w:tc>
        <w:tc>
          <w:tcPr>
            <w:tcW w:w="1046" w:type="dxa"/>
          </w:tcPr>
          <w:p w14:paraId="257B1E24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3.7%</w:t>
            </w:r>
          </w:p>
        </w:tc>
        <w:tc>
          <w:tcPr>
            <w:tcW w:w="986" w:type="dxa"/>
          </w:tcPr>
          <w:p w14:paraId="7F400598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34.7%</w:t>
            </w:r>
          </w:p>
        </w:tc>
        <w:tc>
          <w:tcPr>
            <w:tcW w:w="1197" w:type="dxa"/>
          </w:tcPr>
          <w:p w14:paraId="5623931A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1.3%</w:t>
            </w:r>
          </w:p>
        </w:tc>
        <w:tc>
          <w:tcPr>
            <w:tcW w:w="845" w:type="dxa"/>
          </w:tcPr>
          <w:p w14:paraId="2DCF2217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53.4%</w:t>
            </w:r>
          </w:p>
        </w:tc>
        <w:tc>
          <w:tcPr>
            <w:tcW w:w="772" w:type="dxa"/>
          </w:tcPr>
          <w:p w14:paraId="7E5B976E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31.2%</w:t>
            </w:r>
          </w:p>
        </w:tc>
      </w:tr>
      <w:tr w:rsidR="00E014A0" w14:paraId="7DCB678C" w14:textId="77777777" w:rsidTr="00C16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</w:tcPr>
          <w:p w14:paraId="529B77BF" w14:textId="77777777" w:rsidR="00E014A0" w:rsidRPr="0053270C" w:rsidRDefault="00E014A0" w:rsidP="00C16240">
            <w:pPr>
              <w:spacing w:before="200" w:after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270C">
              <w:rPr>
                <w:color w:val="000000"/>
                <w:sz w:val="20"/>
                <w:szCs w:val="20"/>
              </w:rPr>
              <w:t>Kedougou</w:t>
            </w:r>
            <w:proofErr w:type="spellEnd"/>
          </w:p>
        </w:tc>
        <w:tc>
          <w:tcPr>
            <w:tcW w:w="875" w:type="dxa"/>
          </w:tcPr>
          <w:p w14:paraId="314DB281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83.3%</w:t>
            </w:r>
          </w:p>
        </w:tc>
        <w:tc>
          <w:tcPr>
            <w:tcW w:w="917" w:type="dxa"/>
          </w:tcPr>
          <w:p w14:paraId="0CC5C9B8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24.6%</w:t>
            </w:r>
          </w:p>
        </w:tc>
        <w:tc>
          <w:tcPr>
            <w:tcW w:w="974" w:type="dxa"/>
          </w:tcPr>
          <w:p w14:paraId="1AD85CEE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89.6%</w:t>
            </w:r>
          </w:p>
        </w:tc>
        <w:tc>
          <w:tcPr>
            <w:tcW w:w="1046" w:type="dxa"/>
          </w:tcPr>
          <w:p w14:paraId="7971DC11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21.0%</w:t>
            </w:r>
          </w:p>
        </w:tc>
        <w:tc>
          <w:tcPr>
            <w:tcW w:w="986" w:type="dxa"/>
          </w:tcPr>
          <w:p w14:paraId="20146E91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7.0%</w:t>
            </w:r>
          </w:p>
        </w:tc>
        <w:tc>
          <w:tcPr>
            <w:tcW w:w="1197" w:type="dxa"/>
          </w:tcPr>
          <w:p w14:paraId="4AE263DA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19.9%</w:t>
            </w:r>
          </w:p>
        </w:tc>
        <w:tc>
          <w:tcPr>
            <w:tcW w:w="845" w:type="dxa"/>
          </w:tcPr>
          <w:p w14:paraId="6A1D7E5B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32.3%</w:t>
            </w:r>
          </w:p>
        </w:tc>
        <w:tc>
          <w:tcPr>
            <w:tcW w:w="772" w:type="dxa"/>
          </w:tcPr>
          <w:p w14:paraId="088552F0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20.2%</w:t>
            </w:r>
          </w:p>
        </w:tc>
      </w:tr>
      <w:tr w:rsidR="00E014A0" w14:paraId="7DB72B94" w14:textId="77777777" w:rsidTr="00C1624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</w:tcPr>
          <w:p w14:paraId="7F50660F" w14:textId="77777777" w:rsidR="00E014A0" w:rsidRPr="0053270C" w:rsidRDefault="00E014A0" w:rsidP="00C16240">
            <w:pPr>
              <w:spacing w:before="200" w:after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270C">
              <w:rPr>
                <w:color w:val="000000"/>
                <w:sz w:val="20"/>
                <w:szCs w:val="20"/>
              </w:rPr>
              <w:t>Kolda</w:t>
            </w:r>
            <w:proofErr w:type="spellEnd"/>
          </w:p>
        </w:tc>
        <w:tc>
          <w:tcPr>
            <w:tcW w:w="875" w:type="dxa"/>
          </w:tcPr>
          <w:p w14:paraId="4A68458F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73.3%</w:t>
            </w:r>
          </w:p>
        </w:tc>
        <w:tc>
          <w:tcPr>
            <w:tcW w:w="917" w:type="dxa"/>
          </w:tcPr>
          <w:p w14:paraId="1D415F62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23.7%</w:t>
            </w:r>
          </w:p>
        </w:tc>
        <w:tc>
          <w:tcPr>
            <w:tcW w:w="974" w:type="dxa"/>
          </w:tcPr>
          <w:p w14:paraId="6FF503AC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93.5%</w:t>
            </w:r>
          </w:p>
        </w:tc>
        <w:tc>
          <w:tcPr>
            <w:tcW w:w="1046" w:type="dxa"/>
          </w:tcPr>
          <w:p w14:paraId="259ACBDB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45.2%</w:t>
            </w:r>
          </w:p>
        </w:tc>
        <w:tc>
          <w:tcPr>
            <w:tcW w:w="986" w:type="dxa"/>
          </w:tcPr>
          <w:p w14:paraId="3E8B5977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44.5%</w:t>
            </w:r>
          </w:p>
        </w:tc>
        <w:tc>
          <w:tcPr>
            <w:tcW w:w="1197" w:type="dxa"/>
          </w:tcPr>
          <w:p w14:paraId="02F3F9F5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2.0%</w:t>
            </w:r>
          </w:p>
        </w:tc>
        <w:tc>
          <w:tcPr>
            <w:tcW w:w="845" w:type="dxa"/>
          </w:tcPr>
          <w:p w14:paraId="64C8E9AB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61.3%</w:t>
            </w:r>
          </w:p>
        </w:tc>
        <w:tc>
          <w:tcPr>
            <w:tcW w:w="772" w:type="dxa"/>
          </w:tcPr>
          <w:p w14:paraId="0AB931C6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20.7%</w:t>
            </w:r>
          </w:p>
        </w:tc>
      </w:tr>
      <w:tr w:rsidR="00E014A0" w14:paraId="2429630A" w14:textId="77777777" w:rsidTr="00C16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</w:tcPr>
          <w:p w14:paraId="770FC4DF" w14:textId="77777777" w:rsidR="00E014A0" w:rsidRPr="0053270C" w:rsidRDefault="00E014A0" w:rsidP="00C16240">
            <w:pPr>
              <w:spacing w:before="200" w:after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270C">
              <w:rPr>
                <w:color w:val="000000"/>
                <w:sz w:val="20"/>
                <w:szCs w:val="20"/>
              </w:rPr>
              <w:t>Louga</w:t>
            </w:r>
            <w:proofErr w:type="spellEnd"/>
          </w:p>
        </w:tc>
        <w:tc>
          <w:tcPr>
            <w:tcW w:w="875" w:type="dxa"/>
          </w:tcPr>
          <w:p w14:paraId="3300A5CF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84.0%</w:t>
            </w:r>
          </w:p>
        </w:tc>
        <w:tc>
          <w:tcPr>
            <w:tcW w:w="917" w:type="dxa"/>
          </w:tcPr>
          <w:p w14:paraId="3AE5C759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26.3%</w:t>
            </w:r>
          </w:p>
        </w:tc>
        <w:tc>
          <w:tcPr>
            <w:tcW w:w="974" w:type="dxa"/>
          </w:tcPr>
          <w:p w14:paraId="1C1D704F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95.9%</w:t>
            </w:r>
          </w:p>
        </w:tc>
        <w:tc>
          <w:tcPr>
            <w:tcW w:w="1046" w:type="dxa"/>
          </w:tcPr>
          <w:p w14:paraId="306A4B69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26.5%</w:t>
            </w:r>
          </w:p>
        </w:tc>
        <w:tc>
          <w:tcPr>
            <w:tcW w:w="986" w:type="dxa"/>
          </w:tcPr>
          <w:p w14:paraId="78DBC445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40.8%</w:t>
            </w:r>
          </w:p>
        </w:tc>
        <w:tc>
          <w:tcPr>
            <w:tcW w:w="1197" w:type="dxa"/>
          </w:tcPr>
          <w:p w14:paraId="2205960F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18.6%</w:t>
            </w:r>
          </w:p>
        </w:tc>
        <w:tc>
          <w:tcPr>
            <w:tcW w:w="845" w:type="dxa"/>
          </w:tcPr>
          <w:p w14:paraId="4B5A9531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60.4%</w:t>
            </w:r>
          </w:p>
        </w:tc>
        <w:tc>
          <w:tcPr>
            <w:tcW w:w="772" w:type="dxa"/>
          </w:tcPr>
          <w:p w14:paraId="6D1A472C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17.9%</w:t>
            </w:r>
          </w:p>
        </w:tc>
      </w:tr>
      <w:tr w:rsidR="00E014A0" w14:paraId="72FF0E06" w14:textId="77777777" w:rsidTr="00C1624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</w:tcPr>
          <w:p w14:paraId="62C93A71" w14:textId="77777777" w:rsidR="00E014A0" w:rsidRPr="0053270C" w:rsidRDefault="00E014A0" w:rsidP="00C16240">
            <w:pPr>
              <w:spacing w:before="200" w:after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270C">
              <w:rPr>
                <w:color w:val="000000"/>
                <w:sz w:val="20"/>
                <w:szCs w:val="20"/>
              </w:rPr>
              <w:t>Matam</w:t>
            </w:r>
            <w:proofErr w:type="spellEnd"/>
          </w:p>
        </w:tc>
        <w:tc>
          <w:tcPr>
            <w:tcW w:w="875" w:type="dxa"/>
          </w:tcPr>
          <w:p w14:paraId="5CD3E9A6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917" w:type="dxa"/>
          </w:tcPr>
          <w:p w14:paraId="48B77506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10.3%</w:t>
            </w:r>
          </w:p>
        </w:tc>
        <w:tc>
          <w:tcPr>
            <w:tcW w:w="974" w:type="dxa"/>
          </w:tcPr>
          <w:p w14:paraId="41113A5A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97.4%</w:t>
            </w:r>
          </w:p>
        </w:tc>
        <w:tc>
          <w:tcPr>
            <w:tcW w:w="1046" w:type="dxa"/>
          </w:tcPr>
          <w:p w14:paraId="4CF859FF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20.5%</w:t>
            </w:r>
          </w:p>
        </w:tc>
        <w:tc>
          <w:tcPr>
            <w:tcW w:w="986" w:type="dxa"/>
          </w:tcPr>
          <w:p w14:paraId="6EA17A87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30.9%</w:t>
            </w:r>
          </w:p>
        </w:tc>
        <w:tc>
          <w:tcPr>
            <w:tcW w:w="1197" w:type="dxa"/>
          </w:tcPr>
          <w:p w14:paraId="43E686A7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21.3%</w:t>
            </w:r>
          </w:p>
        </w:tc>
        <w:tc>
          <w:tcPr>
            <w:tcW w:w="845" w:type="dxa"/>
          </w:tcPr>
          <w:p w14:paraId="7DC88703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84.3%</w:t>
            </w:r>
          </w:p>
        </w:tc>
        <w:tc>
          <w:tcPr>
            <w:tcW w:w="772" w:type="dxa"/>
          </w:tcPr>
          <w:p w14:paraId="10F06FD6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13.8%</w:t>
            </w:r>
          </w:p>
        </w:tc>
      </w:tr>
      <w:tr w:rsidR="00E014A0" w14:paraId="71F3E490" w14:textId="77777777" w:rsidTr="00C16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</w:tcPr>
          <w:p w14:paraId="3DC9FF9B" w14:textId="77777777" w:rsidR="00E014A0" w:rsidRPr="0053270C" w:rsidRDefault="00E014A0" w:rsidP="00C16240">
            <w:pPr>
              <w:spacing w:before="200"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Saint-Louis</w:t>
            </w:r>
          </w:p>
        </w:tc>
        <w:tc>
          <w:tcPr>
            <w:tcW w:w="875" w:type="dxa"/>
          </w:tcPr>
          <w:p w14:paraId="095FA7DE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94.2%</w:t>
            </w:r>
          </w:p>
        </w:tc>
        <w:tc>
          <w:tcPr>
            <w:tcW w:w="917" w:type="dxa"/>
          </w:tcPr>
          <w:p w14:paraId="35B798DC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27.8%</w:t>
            </w:r>
          </w:p>
        </w:tc>
        <w:tc>
          <w:tcPr>
            <w:tcW w:w="974" w:type="dxa"/>
          </w:tcPr>
          <w:p w14:paraId="5F700603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97.0%</w:t>
            </w:r>
          </w:p>
        </w:tc>
        <w:tc>
          <w:tcPr>
            <w:tcW w:w="1046" w:type="dxa"/>
          </w:tcPr>
          <w:p w14:paraId="67A395FA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13.8%</w:t>
            </w:r>
          </w:p>
        </w:tc>
        <w:tc>
          <w:tcPr>
            <w:tcW w:w="986" w:type="dxa"/>
          </w:tcPr>
          <w:p w14:paraId="09BD7F73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40.0%</w:t>
            </w:r>
          </w:p>
        </w:tc>
        <w:tc>
          <w:tcPr>
            <w:tcW w:w="1197" w:type="dxa"/>
          </w:tcPr>
          <w:p w14:paraId="45CF1A45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20.4%</w:t>
            </w:r>
          </w:p>
        </w:tc>
        <w:tc>
          <w:tcPr>
            <w:tcW w:w="845" w:type="dxa"/>
          </w:tcPr>
          <w:p w14:paraId="352FAB73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70.5%</w:t>
            </w:r>
          </w:p>
        </w:tc>
        <w:tc>
          <w:tcPr>
            <w:tcW w:w="772" w:type="dxa"/>
          </w:tcPr>
          <w:p w14:paraId="00D12137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38.8%</w:t>
            </w:r>
          </w:p>
        </w:tc>
      </w:tr>
      <w:tr w:rsidR="00E014A0" w14:paraId="174FC2DD" w14:textId="77777777" w:rsidTr="00C1624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</w:tcPr>
          <w:p w14:paraId="34946140" w14:textId="77777777" w:rsidR="00E014A0" w:rsidRPr="0053270C" w:rsidRDefault="00E014A0" w:rsidP="00C16240">
            <w:pPr>
              <w:spacing w:before="200" w:after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270C">
              <w:rPr>
                <w:color w:val="000000"/>
                <w:sz w:val="20"/>
                <w:szCs w:val="20"/>
              </w:rPr>
              <w:t>Sedhiou</w:t>
            </w:r>
            <w:proofErr w:type="spellEnd"/>
          </w:p>
        </w:tc>
        <w:tc>
          <w:tcPr>
            <w:tcW w:w="875" w:type="dxa"/>
          </w:tcPr>
          <w:p w14:paraId="3B6399B6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88.3%</w:t>
            </w:r>
          </w:p>
        </w:tc>
        <w:tc>
          <w:tcPr>
            <w:tcW w:w="917" w:type="dxa"/>
          </w:tcPr>
          <w:p w14:paraId="770C9D33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28.5%</w:t>
            </w:r>
          </w:p>
        </w:tc>
        <w:tc>
          <w:tcPr>
            <w:tcW w:w="974" w:type="dxa"/>
          </w:tcPr>
          <w:p w14:paraId="39F7B5AC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95.4%</w:t>
            </w:r>
          </w:p>
        </w:tc>
        <w:tc>
          <w:tcPr>
            <w:tcW w:w="1046" w:type="dxa"/>
          </w:tcPr>
          <w:p w14:paraId="6F0162F8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50.2%</w:t>
            </w:r>
          </w:p>
        </w:tc>
        <w:tc>
          <w:tcPr>
            <w:tcW w:w="986" w:type="dxa"/>
          </w:tcPr>
          <w:p w14:paraId="233EBBFB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60.2%</w:t>
            </w:r>
          </w:p>
        </w:tc>
        <w:tc>
          <w:tcPr>
            <w:tcW w:w="1197" w:type="dxa"/>
          </w:tcPr>
          <w:p w14:paraId="38BE57A3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2.4%</w:t>
            </w:r>
          </w:p>
        </w:tc>
        <w:tc>
          <w:tcPr>
            <w:tcW w:w="845" w:type="dxa"/>
          </w:tcPr>
          <w:p w14:paraId="7934DEAE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66.7%</w:t>
            </w:r>
          </w:p>
        </w:tc>
        <w:tc>
          <w:tcPr>
            <w:tcW w:w="772" w:type="dxa"/>
          </w:tcPr>
          <w:p w14:paraId="7C4FAA93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12.6%</w:t>
            </w:r>
          </w:p>
        </w:tc>
      </w:tr>
      <w:tr w:rsidR="00E014A0" w14:paraId="0F7EC5FC" w14:textId="77777777" w:rsidTr="00C16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</w:tcPr>
          <w:p w14:paraId="69F35CB1" w14:textId="77777777" w:rsidR="00E014A0" w:rsidRPr="0053270C" w:rsidRDefault="00E014A0" w:rsidP="00C16240">
            <w:pPr>
              <w:spacing w:before="200"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Tambacounda</w:t>
            </w:r>
          </w:p>
        </w:tc>
        <w:tc>
          <w:tcPr>
            <w:tcW w:w="875" w:type="dxa"/>
          </w:tcPr>
          <w:p w14:paraId="3837EC49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85.5%</w:t>
            </w:r>
          </w:p>
        </w:tc>
        <w:tc>
          <w:tcPr>
            <w:tcW w:w="917" w:type="dxa"/>
          </w:tcPr>
          <w:p w14:paraId="54707B45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10.3%</w:t>
            </w:r>
          </w:p>
        </w:tc>
        <w:tc>
          <w:tcPr>
            <w:tcW w:w="974" w:type="dxa"/>
          </w:tcPr>
          <w:p w14:paraId="7A35DC3B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91.8%</w:t>
            </w:r>
          </w:p>
        </w:tc>
        <w:tc>
          <w:tcPr>
            <w:tcW w:w="1046" w:type="dxa"/>
          </w:tcPr>
          <w:p w14:paraId="7F4EBF49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21.8%</w:t>
            </w:r>
          </w:p>
        </w:tc>
        <w:tc>
          <w:tcPr>
            <w:tcW w:w="986" w:type="dxa"/>
          </w:tcPr>
          <w:p w14:paraId="0B0D5D77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2.9%</w:t>
            </w:r>
          </w:p>
        </w:tc>
        <w:tc>
          <w:tcPr>
            <w:tcW w:w="1197" w:type="dxa"/>
          </w:tcPr>
          <w:p w14:paraId="1AC76125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20.9%</w:t>
            </w:r>
          </w:p>
        </w:tc>
        <w:tc>
          <w:tcPr>
            <w:tcW w:w="845" w:type="dxa"/>
          </w:tcPr>
          <w:p w14:paraId="6DE683C8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39.3%</w:t>
            </w:r>
          </w:p>
        </w:tc>
        <w:tc>
          <w:tcPr>
            <w:tcW w:w="772" w:type="dxa"/>
          </w:tcPr>
          <w:p w14:paraId="3F5A8A77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34.7%</w:t>
            </w:r>
          </w:p>
        </w:tc>
      </w:tr>
      <w:tr w:rsidR="00E014A0" w14:paraId="3781EF4B" w14:textId="77777777" w:rsidTr="00C1624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</w:tcPr>
          <w:p w14:paraId="0D7E045B" w14:textId="77777777" w:rsidR="00E014A0" w:rsidRPr="0053270C" w:rsidRDefault="00E014A0" w:rsidP="00C16240">
            <w:pPr>
              <w:spacing w:before="200" w:after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270C">
              <w:rPr>
                <w:color w:val="000000"/>
                <w:sz w:val="20"/>
                <w:szCs w:val="20"/>
              </w:rPr>
              <w:t>Thies</w:t>
            </w:r>
            <w:proofErr w:type="spellEnd"/>
          </w:p>
        </w:tc>
        <w:tc>
          <w:tcPr>
            <w:tcW w:w="875" w:type="dxa"/>
          </w:tcPr>
          <w:p w14:paraId="3679C630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96.6%</w:t>
            </w:r>
          </w:p>
        </w:tc>
        <w:tc>
          <w:tcPr>
            <w:tcW w:w="917" w:type="dxa"/>
          </w:tcPr>
          <w:p w14:paraId="78B502F0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30.0%</w:t>
            </w:r>
          </w:p>
        </w:tc>
        <w:tc>
          <w:tcPr>
            <w:tcW w:w="974" w:type="dxa"/>
          </w:tcPr>
          <w:p w14:paraId="533EB9C8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046" w:type="dxa"/>
          </w:tcPr>
          <w:p w14:paraId="286A0C98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16.3%</w:t>
            </w:r>
          </w:p>
        </w:tc>
        <w:tc>
          <w:tcPr>
            <w:tcW w:w="986" w:type="dxa"/>
          </w:tcPr>
          <w:p w14:paraId="0771DC05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27.7%</w:t>
            </w:r>
          </w:p>
        </w:tc>
        <w:tc>
          <w:tcPr>
            <w:tcW w:w="1197" w:type="dxa"/>
          </w:tcPr>
          <w:p w14:paraId="36125328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4.9%</w:t>
            </w:r>
          </w:p>
        </w:tc>
        <w:tc>
          <w:tcPr>
            <w:tcW w:w="845" w:type="dxa"/>
          </w:tcPr>
          <w:p w14:paraId="780CE6DE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45.7%</w:t>
            </w:r>
          </w:p>
        </w:tc>
        <w:tc>
          <w:tcPr>
            <w:tcW w:w="772" w:type="dxa"/>
          </w:tcPr>
          <w:p w14:paraId="2201BB7A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47.4%</w:t>
            </w:r>
          </w:p>
        </w:tc>
      </w:tr>
      <w:tr w:rsidR="00E014A0" w14:paraId="5FF51906" w14:textId="77777777" w:rsidTr="00C16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</w:tcPr>
          <w:p w14:paraId="0EC5DE06" w14:textId="77777777" w:rsidR="00E014A0" w:rsidRPr="0053270C" w:rsidRDefault="00E014A0" w:rsidP="00C16240">
            <w:pPr>
              <w:spacing w:before="200" w:after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270C">
              <w:rPr>
                <w:color w:val="000000"/>
                <w:sz w:val="20"/>
                <w:szCs w:val="20"/>
              </w:rPr>
              <w:t>Ziguinchor</w:t>
            </w:r>
            <w:proofErr w:type="spellEnd"/>
          </w:p>
        </w:tc>
        <w:tc>
          <w:tcPr>
            <w:tcW w:w="875" w:type="dxa"/>
          </w:tcPr>
          <w:p w14:paraId="57E3547C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97.7%</w:t>
            </w:r>
          </w:p>
        </w:tc>
        <w:tc>
          <w:tcPr>
            <w:tcW w:w="917" w:type="dxa"/>
          </w:tcPr>
          <w:p w14:paraId="472CFDC0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61.9%</w:t>
            </w:r>
          </w:p>
        </w:tc>
        <w:tc>
          <w:tcPr>
            <w:tcW w:w="974" w:type="dxa"/>
          </w:tcPr>
          <w:p w14:paraId="240F8D63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97.2%</w:t>
            </w:r>
          </w:p>
        </w:tc>
        <w:tc>
          <w:tcPr>
            <w:tcW w:w="1046" w:type="dxa"/>
          </w:tcPr>
          <w:p w14:paraId="03AFD241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14.1%</w:t>
            </w:r>
          </w:p>
        </w:tc>
        <w:tc>
          <w:tcPr>
            <w:tcW w:w="986" w:type="dxa"/>
          </w:tcPr>
          <w:p w14:paraId="0B21BF70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16.6%</w:t>
            </w:r>
          </w:p>
        </w:tc>
        <w:tc>
          <w:tcPr>
            <w:tcW w:w="1197" w:type="dxa"/>
          </w:tcPr>
          <w:p w14:paraId="28B9EB87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2.3%</w:t>
            </w:r>
          </w:p>
        </w:tc>
        <w:tc>
          <w:tcPr>
            <w:tcW w:w="845" w:type="dxa"/>
          </w:tcPr>
          <w:p w14:paraId="7F8D6A96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43.6%</w:t>
            </w:r>
          </w:p>
        </w:tc>
        <w:tc>
          <w:tcPr>
            <w:tcW w:w="772" w:type="dxa"/>
          </w:tcPr>
          <w:p w14:paraId="6F3F06CF" w14:textId="77777777" w:rsidR="00E014A0" w:rsidRPr="0053270C" w:rsidRDefault="00E014A0" w:rsidP="00C16240">
            <w:pPr>
              <w:spacing w:before="20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40.1%</w:t>
            </w:r>
          </w:p>
        </w:tc>
      </w:tr>
      <w:tr w:rsidR="00E014A0" w14:paraId="567E4F8D" w14:textId="77777777" w:rsidTr="00C1624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</w:tcPr>
          <w:p w14:paraId="58CDF5B0" w14:textId="77777777" w:rsidR="00E014A0" w:rsidRPr="0053270C" w:rsidRDefault="00E014A0" w:rsidP="00C16240">
            <w:pPr>
              <w:spacing w:before="200" w:after="200"/>
              <w:rPr>
                <w:color w:val="000000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All Senegal</w:t>
            </w:r>
          </w:p>
        </w:tc>
        <w:tc>
          <w:tcPr>
            <w:tcW w:w="875" w:type="dxa"/>
          </w:tcPr>
          <w:p w14:paraId="70573A19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92.1%</w:t>
            </w:r>
          </w:p>
        </w:tc>
        <w:tc>
          <w:tcPr>
            <w:tcW w:w="917" w:type="dxa"/>
          </w:tcPr>
          <w:p w14:paraId="5D5CD721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26.9%</w:t>
            </w:r>
          </w:p>
        </w:tc>
        <w:tc>
          <w:tcPr>
            <w:tcW w:w="974" w:type="dxa"/>
          </w:tcPr>
          <w:p w14:paraId="4DB5E52E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97.8%</w:t>
            </w:r>
          </w:p>
        </w:tc>
        <w:tc>
          <w:tcPr>
            <w:tcW w:w="1046" w:type="dxa"/>
          </w:tcPr>
          <w:p w14:paraId="5625E788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15.9%</w:t>
            </w:r>
          </w:p>
        </w:tc>
        <w:tc>
          <w:tcPr>
            <w:tcW w:w="986" w:type="dxa"/>
          </w:tcPr>
          <w:p w14:paraId="073033BC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28.2%</w:t>
            </w:r>
          </w:p>
        </w:tc>
        <w:tc>
          <w:tcPr>
            <w:tcW w:w="1197" w:type="dxa"/>
          </w:tcPr>
          <w:p w14:paraId="5F3D7947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9.5%</w:t>
            </w:r>
          </w:p>
        </w:tc>
        <w:tc>
          <w:tcPr>
            <w:tcW w:w="845" w:type="dxa"/>
          </w:tcPr>
          <w:p w14:paraId="54628BA8" w14:textId="77777777" w:rsidR="00E014A0" w:rsidRPr="0053270C" w:rsidRDefault="00E014A0" w:rsidP="00C16240">
            <w:pPr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50.9%</w:t>
            </w:r>
          </w:p>
        </w:tc>
        <w:tc>
          <w:tcPr>
            <w:tcW w:w="772" w:type="dxa"/>
          </w:tcPr>
          <w:p w14:paraId="63949754" w14:textId="77777777" w:rsidR="00E014A0" w:rsidRPr="0053270C" w:rsidRDefault="00E014A0" w:rsidP="00E014A0">
            <w:pPr>
              <w:keepNext/>
              <w:spacing w:before="20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3270C">
              <w:rPr>
                <w:color w:val="000000"/>
                <w:sz w:val="20"/>
                <w:szCs w:val="20"/>
              </w:rPr>
              <w:t>37.9%</w:t>
            </w:r>
          </w:p>
        </w:tc>
      </w:tr>
    </w:tbl>
    <w:p w14:paraId="46BEAC7D" w14:textId="696228FA" w:rsidR="00E014A0" w:rsidRDefault="00E014A0" w:rsidP="00E014A0">
      <w:pPr>
        <w:pStyle w:val="Caption"/>
        <w:rPr>
          <w:rFonts w:ascii="Times New Roman" w:hAnsi="Times New Roman" w:cs="Times New Roman"/>
        </w:rPr>
      </w:pPr>
      <w:r>
        <w:t>Table S</w:t>
      </w:r>
      <w:fldSimple w:instr=" SEQ Table_S \* ARABIC ">
        <w:r w:rsidR="00773138">
          <w:rPr>
            <w:noProof/>
          </w:rPr>
          <w:t>2</w:t>
        </w:r>
      </w:fldSimple>
      <w:r w:rsidRPr="00E014A0">
        <w:t xml:space="preserve"> </w:t>
      </w:r>
      <w:r>
        <w:t>Weighted percentage of survey respondents with “yes” responses per household factor for year 2019.  Data is filtered for respondents who meet inclusion criteria.</w:t>
      </w:r>
    </w:p>
    <w:p w14:paraId="13E13C6C" w14:textId="77777777" w:rsidR="0088283B" w:rsidRDefault="0088283B" w:rsidP="0088283B"/>
    <w:p w14:paraId="0DA02615" w14:textId="77777777" w:rsidR="009743EF" w:rsidRDefault="009743EF" w:rsidP="0088283B"/>
    <w:p w14:paraId="7AE46F8F" w14:textId="77777777" w:rsidR="0088283B" w:rsidRDefault="0088283B" w:rsidP="0088283B"/>
    <w:tbl>
      <w:tblPr>
        <w:tblW w:w="9140" w:type="dxa"/>
        <w:tblBorders>
          <w:top w:val="single" w:sz="8" w:space="0" w:color="9E9E9E"/>
          <w:left w:val="single" w:sz="8" w:space="0" w:color="9E9E9E"/>
          <w:bottom w:val="single" w:sz="8" w:space="0" w:color="9E9E9E"/>
          <w:right w:val="single" w:sz="8" w:space="0" w:color="9E9E9E"/>
          <w:insideH w:val="single" w:sz="8" w:space="0" w:color="9E9E9E"/>
          <w:insideV w:val="single" w:sz="8" w:space="0" w:color="9E9E9E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4850"/>
        <w:gridCol w:w="3105"/>
        <w:gridCol w:w="1185"/>
      </w:tblGrid>
      <w:tr w:rsidR="001F2639" w:rsidRPr="000B6089" w14:paraId="3B39D4CE" w14:textId="77777777" w:rsidTr="008833A2">
        <w:trPr>
          <w:trHeight w:val="20"/>
        </w:trPr>
        <w:tc>
          <w:tcPr>
            <w:tcW w:w="4850" w:type="dxa"/>
            <w:shd w:val="clear" w:color="auto" w:fill="CCCCCC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90523DB" w14:textId="77777777" w:rsidR="001F2639" w:rsidRPr="000B6089" w:rsidRDefault="001F2639" w:rsidP="008833A2">
            <w:pPr>
              <w:widowControl w:val="0"/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" w:name="_Hlk118879682"/>
            <w:bookmarkStart w:id="2" w:name="_Hlk118879620"/>
            <w:bookmarkStart w:id="3" w:name="_Ref93495678"/>
            <w:r w:rsidRPr="000B6089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3105" w:type="dxa"/>
            <w:shd w:val="clear" w:color="auto" w:fill="CCCCCC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53D653F" w14:textId="77777777" w:rsidR="001F2639" w:rsidRPr="000B6089" w:rsidRDefault="001F2639" w:rsidP="008833A2">
            <w:pPr>
              <w:widowControl w:val="0"/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6089">
              <w:rPr>
                <w:rFonts w:ascii="Times New Roman" w:hAnsi="Times New Roman" w:cs="Times New Roman"/>
                <w:b/>
                <w:sz w:val="24"/>
                <w:szCs w:val="24"/>
              </w:rPr>
              <w:t>β Coefficients and 95% CI</w:t>
            </w:r>
          </w:p>
        </w:tc>
        <w:tc>
          <w:tcPr>
            <w:tcW w:w="1185" w:type="dxa"/>
            <w:shd w:val="clear" w:color="auto" w:fill="CCCCCC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F61EFD1" w14:textId="77777777" w:rsidR="001F2639" w:rsidRPr="000B6089" w:rsidRDefault="001F2639" w:rsidP="008833A2">
            <w:pPr>
              <w:widowControl w:val="0"/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6089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1F2639" w:rsidRPr="000B6089" w14:paraId="6AD70A13" w14:textId="77777777" w:rsidTr="008833A2">
        <w:trPr>
          <w:trHeight w:val="20"/>
        </w:trPr>
        <w:tc>
          <w:tcPr>
            <w:tcW w:w="485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4A5BF4C" w14:textId="77777777" w:rsidR="001F2639" w:rsidRPr="000B6089" w:rsidRDefault="001F2639" w:rsidP="008833A2">
            <w:pPr>
              <w:widowControl w:val="0"/>
              <w:spacing w:after="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B6089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310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5A8A5FE" w14:textId="77777777" w:rsidR="001F2639" w:rsidRPr="000B6089" w:rsidRDefault="001F2639" w:rsidP="008833A2">
            <w:pPr>
              <w:widowControl w:val="0"/>
              <w:spacing w:after="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B6089">
              <w:rPr>
                <w:rFonts w:ascii="Times New Roman" w:hAnsi="Times New Roman" w:cs="Times New Roman"/>
                <w:sz w:val="20"/>
                <w:szCs w:val="20"/>
              </w:rPr>
              <w:t>0·16 (-0·36, 0·72)</w:t>
            </w:r>
          </w:p>
        </w:tc>
        <w:tc>
          <w:tcPr>
            <w:tcW w:w="118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1F4E3E1" w14:textId="77777777" w:rsidR="001F2639" w:rsidRPr="000B6089" w:rsidRDefault="001F2639" w:rsidP="008833A2">
            <w:pPr>
              <w:widowControl w:val="0"/>
              <w:spacing w:after="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B6089">
              <w:rPr>
                <w:rFonts w:ascii="Times New Roman" w:hAnsi="Times New Roman" w:cs="Times New Roman"/>
                <w:sz w:val="20"/>
                <w:szCs w:val="20"/>
              </w:rPr>
              <w:t>0·547</w:t>
            </w:r>
          </w:p>
        </w:tc>
      </w:tr>
      <w:tr w:rsidR="001F2639" w:rsidRPr="000B6089" w14:paraId="7BF382AF" w14:textId="77777777" w:rsidTr="008833A2">
        <w:trPr>
          <w:trHeight w:val="20"/>
        </w:trPr>
        <w:tc>
          <w:tcPr>
            <w:tcW w:w="485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6AA64DA" w14:textId="77777777" w:rsidR="001F2639" w:rsidRPr="000B6089" w:rsidRDefault="001F2639" w:rsidP="008833A2">
            <w:pPr>
              <w:widowControl w:val="0"/>
              <w:spacing w:after="0"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0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 Literacy</w:t>
            </w:r>
          </w:p>
        </w:tc>
        <w:tc>
          <w:tcPr>
            <w:tcW w:w="310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1EBD30A" w14:textId="77777777" w:rsidR="001F2639" w:rsidRPr="000B6089" w:rsidRDefault="001F2639" w:rsidP="008833A2">
            <w:pPr>
              <w:widowControl w:val="0"/>
              <w:spacing w:after="0"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0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·92 (0·30, 1·63)</w:t>
            </w:r>
          </w:p>
        </w:tc>
        <w:tc>
          <w:tcPr>
            <w:tcW w:w="118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F0C0A4A" w14:textId="77777777" w:rsidR="001F2639" w:rsidRPr="000B6089" w:rsidRDefault="001F2639" w:rsidP="008833A2">
            <w:pPr>
              <w:widowControl w:val="0"/>
              <w:spacing w:after="0"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0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·0065</w:t>
            </w:r>
          </w:p>
        </w:tc>
      </w:tr>
      <w:tr w:rsidR="001F2639" w:rsidRPr="000B6089" w14:paraId="53637DC4" w14:textId="77777777" w:rsidTr="008833A2">
        <w:trPr>
          <w:trHeight w:val="20"/>
        </w:trPr>
        <w:tc>
          <w:tcPr>
            <w:tcW w:w="485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7E9708E" w14:textId="77777777" w:rsidR="001F2639" w:rsidRPr="000B6089" w:rsidRDefault="001F2639" w:rsidP="008833A2">
            <w:pPr>
              <w:widowControl w:val="0"/>
              <w:spacing w:after="0"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0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killed Prenatal Care from a doctor, nurse, or midwife</w:t>
            </w:r>
          </w:p>
        </w:tc>
        <w:tc>
          <w:tcPr>
            <w:tcW w:w="310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18FD086" w14:textId="77777777" w:rsidR="001F2639" w:rsidRPr="000B6089" w:rsidRDefault="001F2639" w:rsidP="008833A2">
            <w:pPr>
              <w:widowControl w:val="0"/>
              <w:spacing w:after="0"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0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·58 (0·82, 2·30)</w:t>
            </w:r>
          </w:p>
        </w:tc>
        <w:tc>
          <w:tcPr>
            <w:tcW w:w="118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53F95D2" w14:textId="77777777" w:rsidR="001F2639" w:rsidRPr="000B6089" w:rsidRDefault="001F2639" w:rsidP="008833A2">
            <w:pPr>
              <w:widowControl w:val="0"/>
              <w:spacing w:after="0"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0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·0001</w:t>
            </w:r>
          </w:p>
        </w:tc>
      </w:tr>
      <w:tr w:rsidR="001F2639" w:rsidRPr="000B6089" w14:paraId="70970B41" w14:textId="77777777" w:rsidTr="008833A2">
        <w:trPr>
          <w:trHeight w:val="20"/>
        </w:trPr>
        <w:tc>
          <w:tcPr>
            <w:tcW w:w="9140" w:type="dxa"/>
            <w:gridSpan w:val="3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ADCB84C" w14:textId="77777777" w:rsidR="001F2639" w:rsidRPr="000B6089" w:rsidRDefault="001F2639" w:rsidP="008833A2">
            <w:pPr>
              <w:widowControl w:val="0"/>
              <w:spacing w:after="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B6089">
              <w:rPr>
                <w:rFonts w:ascii="Times New Roman" w:hAnsi="Times New Roman" w:cs="Times New Roman"/>
                <w:sz w:val="20"/>
                <w:szCs w:val="20"/>
              </w:rPr>
              <w:t xml:space="preserve">Problems experienced among respondents who sought care when sick: Women ages 15-49 were asked if the following were significant barriers when seeking treatment when they were sick. </w:t>
            </w:r>
          </w:p>
        </w:tc>
      </w:tr>
      <w:tr w:rsidR="001F2639" w:rsidRPr="000B6089" w14:paraId="5C4B6020" w14:textId="77777777" w:rsidTr="008833A2">
        <w:trPr>
          <w:trHeight w:val="20"/>
        </w:trPr>
        <w:tc>
          <w:tcPr>
            <w:tcW w:w="485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D97C009" w14:textId="77777777" w:rsidR="001F2639" w:rsidRPr="000B6089" w:rsidRDefault="001F2639" w:rsidP="008833A2">
            <w:pPr>
              <w:widowControl w:val="0"/>
              <w:spacing w:after="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B6089">
              <w:rPr>
                <w:rFonts w:ascii="Times New Roman" w:hAnsi="Times New Roman" w:cs="Times New Roman"/>
                <w:sz w:val="20"/>
                <w:szCs w:val="20"/>
              </w:rPr>
              <w:t>Access to Care - Distance</w:t>
            </w:r>
          </w:p>
        </w:tc>
        <w:tc>
          <w:tcPr>
            <w:tcW w:w="310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1AF0A2F" w14:textId="77777777" w:rsidR="001F2639" w:rsidRPr="000B6089" w:rsidRDefault="001F2639" w:rsidP="008833A2">
            <w:pPr>
              <w:widowControl w:val="0"/>
              <w:spacing w:after="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B6089">
              <w:rPr>
                <w:rFonts w:ascii="Times New Roman" w:hAnsi="Times New Roman" w:cs="Times New Roman"/>
                <w:sz w:val="20"/>
                <w:szCs w:val="20"/>
              </w:rPr>
              <w:t>-0·23 (-0·77, 0·32)</w:t>
            </w:r>
          </w:p>
        </w:tc>
        <w:tc>
          <w:tcPr>
            <w:tcW w:w="118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326A316" w14:textId="77777777" w:rsidR="001F2639" w:rsidRPr="000B6089" w:rsidRDefault="001F2639" w:rsidP="008833A2">
            <w:pPr>
              <w:widowControl w:val="0"/>
              <w:spacing w:after="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B6089">
              <w:rPr>
                <w:rFonts w:ascii="Times New Roman" w:hAnsi="Times New Roman" w:cs="Times New Roman"/>
                <w:sz w:val="20"/>
                <w:szCs w:val="20"/>
              </w:rPr>
              <w:t>0·400</w:t>
            </w:r>
          </w:p>
        </w:tc>
      </w:tr>
      <w:tr w:rsidR="001F2639" w:rsidRPr="000B6089" w14:paraId="6CF9CFD3" w14:textId="77777777" w:rsidTr="008833A2">
        <w:trPr>
          <w:trHeight w:val="20"/>
        </w:trPr>
        <w:tc>
          <w:tcPr>
            <w:tcW w:w="485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2B3A35C" w14:textId="77777777" w:rsidR="001F2639" w:rsidRPr="000B6089" w:rsidRDefault="001F2639" w:rsidP="008833A2">
            <w:pPr>
              <w:widowControl w:val="0"/>
              <w:spacing w:after="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B6089">
              <w:rPr>
                <w:rFonts w:ascii="Times New Roman" w:hAnsi="Times New Roman" w:cs="Times New Roman"/>
                <w:sz w:val="20"/>
                <w:szCs w:val="20"/>
              </w:rPr>
              <w:t>Access to Care - Permission</w:t>
            </w:r>
          </w:p>
        </w:tc>
        <w:tc>
          <w:tcPr>
            <w:tcW w:w="310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08EE44D" w14:textId="77777777" w:rsidR="001F2639" w:rsidRPr="000B6089" w:rsidRDefault="001F2639" w:rsidP="008833A2">
            <w:pPr>
              <w:widowControl w:val="0"/>
              <w:spacing w:after="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B6089">
              <w:rPr>
                <w:rFonts w:ascii="Times New Roman" w:hAnsi="Times New Roman" w:cs="Times New Roman"/>
                <w:sz w:val="20"/>
                <w:szCs w:val="20"/>
              </w:rPr>
              <w:t>0·26 (-0·39, 0·98)</w:t>
            </w:r>
          </w:p>
        </w:tc>
        <w:tc>
          <w:tcPr>
            <w:tcW w:w="118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4D93CAF" w14:textId="77777777" w:rsidR="001F2639" w:rsidRPr="000B6089" w:rsidRDefault="001F2639" w:rsidP="008833A2">
            <w:pPr>
              <w:widowControl w:val="0"/>
              <w:spacing w:after="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B6089">
              <w:rPr>
                <w:rFonts w:ascii="Times New Roman" w:hAnsi="Times New Roman" w:cs="Times New Roman"/>
                <w:sz w:val="20"/>
                <w:szCs w:val="20"/>
              </w:rPr>
              <w:t>0·463</w:t>
            </w:r>
          </w:p>
        </w:tc>
      </w:tr>
      <w:tr w:rsidR="001F2639" w:rsidRPr="000B6089" w14:paraId="2D553145" w14:textId="77777777" w:rsidTr="008833A2">
        <w:trPr>
          <w:trHeight w:val="20"/>
        </w:trPr>
        <w:tc>
          <w:tcPr>
            <w:tcW w:w="485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6A6D214" w14:textId="77777777" w:rsidR="001F2639" w:rsidRPr="000B6089" w:rsidRDefault="001F2639" w:rsidP="008833A2">
            <w:pPr>
              <w:widowControl w:val="0"/>
              <w:spacing w:after="0"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0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 to Care - Concerns over Traveling Alone</w:t>
            </w:r>
          </w:p>
        </w:tc>
        <w:tc>
          <w:tcPr>
            <w:tcW w:w="310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8D62FFF" w14:textId="77777777" w:rsidR="001F2639" w:rsidRPr="000B6089" w:rsidRDefault="001F2639" w:rsidP="008833A2">
            <w:pPr>
              <w:widowControl w:val="0"/>
              <w:spacing w:after="0"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0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·82 (-1·35, -0·28)</w:t>
            </w:r>
          </w:p>
        </w:tc>
        <w:tc>
          <w:tcPr>
            <w:tcW w:w="118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BFBFE3D" w14:textId="77777777" w:rsidR="001F2639" w:rsidRPr="000B6089" w:rsidRDefault="001F2639" w:rsidP="008833A2">
            <w:pPr>
              <w:widowControl w:val="0"/>
              <w:spacing w:after="0"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0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·0026</w:t>
            </w:r>
          </w:p>
        </w:tc>
      </w:tr>
      <w:tr w:rsidR="001F2639" w:rsidRPr="000B6089" w14:paraId="783A8098" w14:textId="77777777" w:rsidTr="008833A2">
        <w:trPr>
          <w:trHeight w:val="20"/>
        </w:trPr>
        <w:tc>
          <w:tcPr>
            <w:tcW w:w="485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84FE601" w14:textId="77777777" w:rsidR="001F2639" w:rsidRPr="000B6089" w:rsidRDefault="001F2639" w:rsidP="008833A2">
            <w:pPr>
              <w:widowControl w:val="0"/>
              <w:spacing w:after="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B6089">
              <w:rPr>
                <w:rFonts w:ascii="Times New Roman" w:hAnsi="Times New Roman" w:cs="Times New Roman"/>
                <w:sz w:val="20"/>
                <w:szCs w:val="20"/>
              </w:rPr>
              <w:t>Access to Care - Money for Care</w:t>
            </w:r>
          </w:p>
        </w:tc>
        <w:tc>
          <w:tcPr>
            <w:tcW w:w="310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C378835" w14:textId="77777777" w:rsidR="001F2639" w:rsidRPr="000B6089" w:rsidRDefault="001F2639" w:rsidP="008833A2">
            <w:pPr>
              <w:widowControl w:val="0"/>
              <w:spacing w:after="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B6089">
              <w:rPr>
                <w:rFonts w:ascii="Times New Roman" w:hAnsi="Times New Roman" w:cs="Times New Roman"/>
                <w:sz w:val="20"/>
                <w:szCs w:val="20"/>
              </w:rPr>
              <w:t>0·02 (-0·45, 0·50)</w:t>
            </w:r>
          </w:p>
        </w:tc>
        <w:tc>
          <w:tcPr>
            <w:tcW w:w="118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9713CE9" w14:textId="77777777" w:rsidR="001F2639" w:rsidRPr="000B6089" w:rsidRDefault="001F2639" w:rsidP="007776C0">
            <w:pPr>
              <w:keepNext/>
              <w:widowControl w:val="0"/>
              <w:spacing w:after="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B6089">
              <w:rPr>
                <w:rFonts w:ascii="Times New Roman" w:hAnsi="Times New Roman" w:cs="Times New Roman"/>
                <w:sz w:val="20"/>
                <w:szCs w:val="20"/>
              </w:rPr>
              <w:t>0·919</w:t>
            </w:r>
          </w:p>
        </w:tc>
      </w:tr>
    </w:tbl>
    <w:bookmarkEnd w:id="1"/>
    <w:p w14:paraId="77645222" w14:textId="088BB578" w:rsidR="001F2639" w:rsidRDefault="007776C0" w:rsidP="007776C0">
      <w:pPr>
        <w:pStyle w:val="Caption"/>
        <w:rPr>
          <w:rFonts w:ascii="Times New Roman" w:hAnsi="Times New Roman" w:cs="Times New Roman"/>
          <w:i w:val="0"/>
          <w:iCs w:val="0"/>
          <w:sz w:val="20"/>
          <w:szCs w:val="20"/>
        </w:rPr>
      </w:pPr>
      <w:r>
        <w:t>Table S</w:t>
      </w:r>
      <w:fldSimple w:instr=" SEQ Table_S \* ARABIC ">
        <w:r w:rsidR="00773138">
          <w:rPr>
            <w:noProof/>
          </w:rPr>
          <w:t>3</w:t>
        </w:r>
      </w:fldSimple>
      <w:r>
        <w:t xml:space="preserve"> </w:t>
      </w:r>
      <w:r w:rsidRPr="000B6089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Household-level factors associated with DTP3 vaccination by survey response per living child </w:t>
      </w:r>
      <w:proofErr w:type="gramStart"/>
      <w:r w:rsidRPr="000B6089">
        <w:rPr>
          <w:rFonts w:ascii="Times New Roman" w:hAnsi="Times New Roman" w:cs="Times New Roman"/>
          <w:i w:val="0"/>
          <w:iCs w:val="0"/>
          <w:sz w:val="20"/>
          <w:szCs w:val="20"/>
        </w:rPr>
        <w:t>age</w:t>
      </w:r>
      <w:proofErr w:type="gramEnd"/>
      <w:r w:rsidRPr="000B6089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 12-23 months (N=11</w:t>
      </w:r>
      <w:r w:rsidR="00A6299B">
        <w:rPr>
          <w:rFonts w:ascii="Times New Roman" w:hAnsi="Times New Roman" w:cs="Times New Roman"/>
          <w:i w:val="0"/>
          <w:iCs w:val="0"/>
          <w:sz w:val="20"/>
          <w:szCs w:val="20"/>
        </w:rPr>
        <w:t>29 (weighted)</w:t>
      </w:r>
      <w:r w:rsidRPr="000B6089">
        <w:rPr>
          <w:rFonts w:ascii="Times New Roman" w:hAnsi="Times New Roman" w:cs="Times New Roman"/>
          <w:i w:val="0"/>
          <w:iCs w:val="0"/>
          <w:sz w:val="20"/>
          <w:szCs w:val="20"/>
        </w:rPr>
        <w:t>): multivariate regression analysis. DHS 2019.</w:t>
      </w:r>
    </w:p>
    <w:bookmarkEnd w:id="2"/>
    <w:p w14:paraId="1B3A42DB" w14:textId="77777777" w:rsidR="001F2639" w:rsidRDefault="001F2639" w:rsidP="001F2639">
      <w:pPr>
        <w:spacing w:line="480" w:lineRule="auto"/>
        <w:contextualSpacing/>
        <w:rPr>
          <w:rFonts w:ascii="Times New Roman" w:hAnsi="Times New Roman" w:cs="Times New Roman"/>
        </w:rPr>
      </w:pPr>
    </w:p>
    <w:p w14:paraId="27D74BA0" w14:textId="77777777" w:rsidR="007776C0" w:rsidRDefault="007776C0" w:rsidP="001F2639">
      <w:pPr>
        <w:spacing w:line="480" w:lineRule="auto"/>
        <w:contextualSpacing/>
        <w:rPr>
          <w:rFonts w:ascii="Times New Roman" w:hAnsi="Times New Roman" w:cs="Times New Roman"/>
        </w:rPr>
      </w:pPr>
    </w:p>
    <w:p w14:paraId="0093BCF7" w14:textId="77777777" w:rsidR="007776C0" w:rsidRPr="000B6089" w:rsidRDefault="007776C0" w:rsidP="001F2639">
      <w:pPr>
        <w:spacing w:line="480" w:lineRule="auto"/>
        <w:contextualSpacing/>
        <w:rPr>
          <w:rFonts w:ascii="Times New Roman" w:hAnsi="Times New Roman" w:cs="Times New Roman"/>
        </w:rPr>
      </w:pPr>
    </w:p>
    <w:p w14:paraId="2523815C" w14:textId="77777777" w:rsidR="001F2639" w:rsidRDefault="001F2639" w:rsidP="001F2639">
      <w:pPr>
        <w:spacing w:line="480" w:lineRule="auto"/>
        <w:contextualSpacing/>
        <w:rPr>
          <w:rFonts w:ascii="Times New Roman" w:hAnsi="Times New Roman" w:cs="Times New Roman"/>
        </w:rPr>
      </w:pPr>
    </w:p>
    <w:p w14:paraId="5E2669EE" w14:textId="77777777" w:rsidR="001F2639" w:rsidRDefault="001F2639" w:rsidP="001F2639">
      <w:pPr>
        <w:spacing w:line="480" w:lineRule="auto"/>
        <w:contextualSpacing/>
        <w:rPr>
          <w:rFonts w:ascii="Times New Roman" w:hAnsi="Times New Roman" w:cs="Times New Roman"/>
        </w:rPr>
      </w:pPr>
    </w:p>
    <w:p w14:paraId="02BAC28E" w14:textId="77777777" w:rsidR="001F2639" w:rsidRDefault="001F2639" w:rsidP="001F2639">
      <w:pPr>
        <w:spacing w:line="480" w:lineRule="auto"/>
        <w:contextualSpacing/>
        <w:rPr>
          <w:rFonts w:ascii="Times New Roman" w:hAnsi="Times New Roman" w:cs="Times New Roman"/>
        </w:rPr>
      </w:pPr>
    </w:p>
    <w:p w14:paraId="61DB3173" w14:textId="77777777" w:rsidR="009743EF" w:rsidRDefault="009743EF" w:rsidP="001F2639">
      <w:pPr>
        <w:spacing w:line="480" w:lineRule="auto"/>
        <w:contextualSpacing/>
        <w:rPr>
          <w:rFonts w:ascii="Times New Roman" w:hAnsi="Times New Roman" w:cs="Times New Roman"/>
        </w:rPr>
      </w:pPr>
    </w:p>
    <w:p w14:paraId="51C67510" w14:textId="77777777" w:rsidR="001F2639" w:rsidRPr="000B6089" w:rsidRDefault="001F2639" w:rsidP="001F2639">
      <w:pPr>
        <w:spacing w:line="480" w:lineRule="auto"/>
        <w:contextualSpacing/>
        <w:rPr>
          <w:rFonts w:ascii="Times New Roman" w:hAnsi="Times New Roman" w:cs="Times New Roman"/>
        </w:rPr>
      </w:pPr>
    </w:p>
    <w:tbl>
      <w:tblPr>
        <w:tblW w:w="8310" w:type="dxa"/>
        <w:jc w:val="center"/>
        <w:tblBorders>
          <w:top w:val="single" w:sz="8" w:space="0" w:color="9E9E9E"/>
          <w:left w:val="single" w:sz="8" w:space="0" w:color="9E9E9E"/>
          <w:bottom w:val="single" w:sz="8" w:space="0" w:color="9E9E9E"/>
          <w:right w:val="single" w:sz="8" w:space="0" w:color="9E9E9E"/>
          <w:insideH w:val="single" w:sz="8" w:space="0" w:color="9E9E9E"/>
          <w:insideV w:val="single" w:sz="8" w:space="0" w:color="9E9E9E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4105"/>
        <w:gridCol w:w="3011"/>
        <w:gridCol w:w="1194"/>
      </w:tblGrid>
      <w:tr w:rsidR="001F2639" w:rsidRPr="000B6089" w14:paraId="24E44D32" w14:textId="77777777" w:rsidTr="008833A2">
        <w:trPr>
          <w:trHeight w:val="20"/>
          <w:jc w:val="center"/>
        </w:trPr>
        <w:tc>
          <w:tcPr>
            <w:tcW w:w="4105" w:type="dxa"/>
            <w:shd w:val="clear" w:color="auto" w:fill="CCCCCC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585B87D" w14:textId="77777777" w:rsidR="001F2639" w:rsidRPr="000B6089" w:rsidRDefault="001F2639" w:rsidP="008833A2">
            <w:pPr>
              <w:widowControl w:val="0"/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4" w:name="_Hlk118462169"/>
            <w:r w:rsidRPr="000B6089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Variable</w:t>
            </w:r>
          </w:p>
        </w:tc>
        <w:tc>
          <w:tcPr>
            <w:tcW w:w="3011" w:type="dxa"/>
            <w:shd w:val="clear" w:color="auto" w:fill="CCCCCC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6035D71" w14:textId="77777777" w:rsidR="001F2639" w:rsidRPr="000B6089" w:rsidRDefault="001F2639" w:rsidP="008833A2">
            <w:pPr>
              <w:widowControl w:val="0"/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6089">
              <w:rPr>
                <w:rFonts w:ascii="Times New Roman" w:hAnsi="Times New Roman" w:cs="Times New Roman"/>
                <w:b/>
                <w:sz w:val="24"/>
                <w:szCs w:val="24"/>
              </w:rPr>
              <w:t>Coefficients and 95% CI</w:t>
            </w:r>
          </w:p>
        </w:tc>
        <w:tc>
          <w:tcPr>
            <w:tcW w:w="1194" w:type="dxa"/>
            <w:shd w:val="clear" w:color="auto" w:fill="CCCCCC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A247D36" w14:textId="77777777" w:rsidR="001F2639" w:rsidRPr="000B6089" w:rsidRDefault="001F2639" w:rsidP="008833A2">
            <w:pPr>
              <w:widowControl w:val="0"/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6089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1F2639" w:rsidRPr="000B6089" w14:paraId="0B1252FC" w14:textId="77777777" w:rsidTr="008833A2">
        <w:trPr>
          <w:trHeight w:val="20"/>
          <w:jc w:val="center"/>
        </w:trPr>
        <w:tc>
          <w:tcPr>
            <w:tcW w:w="410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5724311" w14:textId="77777777" w:rsidR="001F2639" w:rsidRPr="000B6089" w:rsidRDefault="001F2639" w:rsidP="008833A2">
            <w:pPr>
              <w:widowControl w:val="0"/>
              <w:spacing w:after="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B6089">
              <w:rPr>
                <w:rFonts w:ascii="Times New Roman" w:hAnsi="Times New Roman" w:cs="Times New Roman"/>
                <w:sz w:val="20"/>
                <w:szCs w:val="20"/>
              </w:rPr>
              <w:t>Poverty Incidence</w:t>
            </w:r>
          </w:p>
        </w:tc>
        <w:tc>
          <w:tcPr>
            <w:tcW w:w="3011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B83BD16" w14:textId="77777777" w:rsidR="001F2639" w:rsidRPr="000B6089" w:rsidRDefault="001F2639" w:rsidP="008833A2">
            <w:pPr>
              <w:widowControl w:val="0"/>
              <w:spacing w:after="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B6089">
              <w:rPr>
                <w:rFonts w:ascii="Times New Roman" w:hAnsi="Times New Roman" w:cs="Times New Roman"/>
                <w:sz w:val="20"/>
                <w:szCs w:val="20"/>
              </w:rPr>
              <w:t>-0·249 (-0·58, 0·08)</w:t>
            </w:r>
          </w:p>
        </w:tc>
        <w:tc>
          <w:tcPr>
            <w:tcW w:w="1194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7F9F3FF" w14:textId="77777777" w:rsidR="001F2639" w:rsidRPr="000B6089" w:rsidRDefault="001F2639" w:rsidP="008833A2">
            <w:pPr>
              <w:widowControl w:val="0"/>
              <w:spacing w:after="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B6089">
              <w:rPr>
                <w:rFonts w:ascii="Times New Roman" w:hAnsi="Times New Roman" w:cs="Times New Roman"/>
                <w:sz w:val="20"/>
                <w:szCs w:val="20"/>
              </w:rPr>
              <w:t>0·126</w:t>
            </w:r>
          </w:p>
        </w:tc>
      </w:tr>
      <w:tr w:rsidR="001F2639" w:rsidRPr="000B6089" w14:paraId="1A0D552A" w14:textId="77777777" w:rsidTr="008833A2">
        <w:trPr>
          <w:trHeight w:val="20"/>
          <w:jc w:val="center"/>
        </w:trPr>
        <w:tc>
          <w:tcPr>
            <w:tcW w:w="410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9063CC0" w14:textId="77777777" w:rsidR="001F2639" w:rsidRPr="000B6089" w:rsidRDefault="001F2639" w:rsidP="008833A2">
            <w:pPr>
              <w:widowControl w:val="0"/>
              <w:spacing w:after="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B6089">
              <w:rPr>
                <w:rFonts w:ascii="Times New Roman" w:hAnsi="Times New Roman" w:cs="Times New Roman"/>
                <w:sz w:val="20"/>
                <w:szCs w:val="20"/>
              </w:rPr>
              <w:t>Doctors per 100,000 population</w:t>
            </w:r>
          </w:p>
        </w:tc>
        <w:tc>
          <w:tcPr>
            <w:tcW w:w="3011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F557C39" w14:textId="77777777" w:rsidR="001F2639" w:rsidRPr="000B6089" w:rsidRDefault="001F2639" w:rsidP="008833A2">
            <w:pPr>
              <w:widowControl w:val="0"/>
              <w:spacing w:after="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B6089">
              <w:rPr>
                <w:rFonts w:ascii="Times New Roman" w:hAnsi="Times New Roman" w:cs="Times New Roman"/>
                <w:sz w:val="20"/>
                <w:szCs w:val="20"/>
              </w:rPr>
              <w:t>-0·352 (-1·72, 1·01)</w:t>
            </w:r>
          </w:p>
        </w:tc>
        <w:tc>
          <w:tcPr>
            <w:tcW w:w="1194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D8B74D1" w14:textId="77777777" w:rsidR="001F2639" w:rsidRPr="000B6089" w:rsidRDefault="001F2639" w:rsidP="008833A2">
            <w:pPr>
              <w:widowControl w:val="0"/>
              <w:spacing w:after="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B6089">
              <w:rPr>
                <w:rFonts w:ascii="Times New Roman" w:hAnsi="Times New Roman" w:cs="Times New Roman"/>
                <w:sz w:val="20"/>
                <w:szCs w:val="20"/>
              </w:rPr>
              <w:t>0·579</w:t>
            </w:r>
          </w:p>
        </w:tc>
      </w:tr>
      <w:tr w:rsidR="001F2639" w:rsidRPr="000B6089" w14:paraId="5B532C8F" w14:textId="77777777" w:rsidTr="008833A2">
        <w:trPr>
          <w:trHeight w:val="20"/>
          <w:jc w:val="center"/>
        </w:trPr>
        <w:tc>
          <w:tcPr>
            <w:tcW w:w="410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C88DAA4" w14:textId="77777777" w:rsidR="001F2639" w:rsidRPr="000B6089" w:rsidRDefault="001F2639" w:rsidP="008833A2">
            <w:pPr>
              <w:widowControl w:val="0"/>
              <w:spacing w:after="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B6089">
              <w:rPr>
                <w:rFonts w:ascii="Times New Roman" w:hAnsi="Times New Roman" w:cs="Times New Roman"/>
                <w:sz w:val="20"/>
                <w:szCs w:val="20"/>
              </w:rPr>
              <w:t>Nurses and Midwives per 100,000 population</w:t>
            </w:r>
          </w:p>
        </w:tc>
        <w:tc>
          <w:tcPr>
            <w:tcW w:w="3011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93889C2" w14:textId="77777777" w:rsidR="001F2639" w:rsidRPr="000B6089" w:rsidRDefault="001F2639" w:rsidP="008833A2">
            <w:pPr>
              <w:widowControl w:val="0"/>
              <w:spacing w:after="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B6089">
              <w:rPr>
                <w:rFonts w:ascii="Times New Roman" w:hAnsi="Times New Roman" w:cs="Times New Roman"/>
                <w:sz w:val="20"/>
                <w:szCs w:val="20"/>
              </w:rPr>
              <w:t>0·323 (-0·16, 0·81)</w:t>
            </w:r>
          </w:p>
        </w:tc>
        <w:tc>
          <w:tcPr>
            <w:tcW w:w="1194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909E2EC" w14:textId="77777777" w:rsidR="001F2639" w:rsidRPr="000B6089" w:rsidRDefault="001F2639" w:rsidP="007776C0">
            <w:pPr>
              <w:keepNext/>
              <w:widowControl w:val="0"/>
              <w:spacing w:after="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B6089">
              <w:rPr>
                <w:rFonts w:ascii="Times New Roman" w:hAnsi="Times New Roman" w:cs="Times New Roman"/>
                <w:sz w:val="20"/>
                <w:szCs w:val="20"/>
              </w:rPr>
              <w:t>0·170</w:t>
            </w:r>
          </w:p>
        </w:tc>
      </w:tr>
    </w:tbl>
    <w:bookmarkEnd w:id="4"/>
    <w:p w14:paraId="20E145F7" w14:textId="6BE2B5C1" w:rsidR="001F2639" w:rsidRDefault="007776C0" w:rsidP="007776C0">
      <w:pPr>
        <w:pStyle w:val="Caption"/>
        <w:rPr>
          <w:rFonts w:ascii="Times New Roman" w:hAnsi="Times New Roman" w:cs="Times New Roman"/>
          <w:i w:val="0"/>
          <w:iCs w:val="0"/>
          <w:sz w:val="20"/>
          <w:szCs w:val="20"/>
        </w:rPr>
      </w:pPr>
      <w:r>
        <w:t>Table S</w:t>
      </w:r>
      <w:fldSimple w:instr=" SEQ Table_S \* ARABIC ">
        <w:r w:rsidR="00773138">
          <w:rPr>
            <w:noProof/>
          </w:rPr>
          <w:t>4</w:t>
        </w:r>
      </w:fldSimple>
      <w:r>
        <w:t xml:space="preserve"> </w:t>
      </w:r>
      <w:r w:rsidRPr="000B6089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Region-level factor associations with DTP3 coverage at the regional level (N=14): multivariate linear regression analysis. DHS 2019.  </w:t>
      </w:r>
    </w:p>
    <w:p w14:paraId="796EE74D" w14:textId="77777777" w:rsidR="001F2639" w:rsidRDefault="001F2639" w:rsidP="001F2639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i/>
          <w:iCs/>
        </w:rPr>
      </w:pPr>
    </w:p>
    <w:p w14:paraId="285BE0B0" w14:textId="77777777" w:rsidR="009743EF" w:rsidRDefault="009743EF" w:rsidP="001F2639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i/>
          <w:iCs/>
        </w:rPr>
      </w:pPr>
    </w:p>
    <w:p w14:paraId="6A83B117" w14:textId="77777777" w:rsidR="009743EF" w:rsidRDefault="009743EF" w:rsidP="001F2639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i/>
          <w:iCs/>
        </w:rPr>
      </w:pPr>
    </w:p>
    <w:p w14:paraId="48DBBC7C" w14:textId="77777777" w:rsidR="009743EF" w:rsidRDefault="009743EF" w:rsidP="001F2639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i/>
          <w:iCs/>
        </w:rPr>
      </w:pPr>
    </w:p>
    <w:p w14:paraId="54F808D7" w14:textId="77777777" w:rsidR="009743EF" w:rsidRDefault="009743EF" w:rsidP="001F2639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i/>
          <w:iCs/>
        </w:rPr>
      </w:pPr>
    </w:p>
    <w:p w14:paraId="77B10B1A" w14:textId="77777777" w:rsidR="009743EF" w:rsidRDefault="009743EF" w:rsidP="001F2639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i/>
          <w:iCs/>
        </w:rPr>
      </w:pPr>
    </w:p>
    <w:p w14:paraId="530EEC97" w14:textId="77777777" w:rsidR="009743EF" w:rsidRDefault="009743EF" w:rsidP="001F2639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i/>
          <w:iCs/>
        </w:rPr>
      </w:pPr>
    </w:p>
    <w:p w14:paraId="0B257050" w14:textId="77777777" w:rsidR="009743EF" w:rsidRDefault="009743EF" w:rsidP="001F2639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i/>
          <w:iCs/>
        </w:rPr>
      </w:pPr>
    </w:p>
    <w:p w14:paraId="114E5FCF" w14:textId="77777777" w:rsidR="009743EF" w:rsidRDefault="009743EF" w:rsidP="001F2639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i/>
          <w:iCs/>
        </w:rPr>
      </w:pPr>
    </w:p>
    <w:p w14:paraId="4AF2EE4C" w14:textId="77777777" w:rsidR="009743EF" w:rsidRDefault="009743EF" w:rsidP="001F2639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i/>
          <w:iCs/>
        </w:rPr>
      </w:pPr>
    </w:p>
    <w:p w14:paraId="4E50ACC3" w14:textId="77777777" w:rsidR="009743EF" w:rsidRDefault="009743EF" w:rsidP="001F2639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i/>
          <w:iCs/>
        </w:rPr>
      </w:pPr>
    </w:p>
    <w:p w14:paraId="197CAEBB" w14:textId="77777777" w:rsidR="009743EF" w:rsidRDefault="009743EF" w:rsidP="001F2639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i/>
          <w:iCs/>
        </w:rPr>
      </w:pPr>
    </w:p>
    <w:p w14:paraId="6517680F" w14:textId="77777777" w:rsidR="009743EF" w:rsidRDefault="009743EF" w:rsidP="001F2639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i/>
          <w:iCs/>
        </w:rPr>
      </w:pPr>
    </w:p>
    <w:p w14:paraId="6C78654B" w14:textId="77777777" w:rsidR="009743EF" w:rsidRDefault="009743EF" w:rsidP="001F2639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i/>
          <w:iCs/>
        </w:rPr>
      </w:pPr>
    </w:p>
    <w:p w14:paraId="72C51286" w14:textId="77777777" w:rsidR="009743EF" w:rsidRDefault="009743EF" w:rsidP="001F2639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i/>
          <w:iCs/>
        </w:rPr>
      </w:pPr>
    </w:p>
    <w:p w14:paraId="6610CE5D" w14:textId="77777777" w:rsidR="009743EF" w:rsidRDefault="009743EF" w:rsidP="001F2639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i/>
          <w:iCs/>
        </w:rPr>
      </w:pPr>
    </w:p>
    <w:p w14:paraId="2EC08379" w14:textId="77777777" w:rsidR="009743EF" w:rsidRDefault="009743EF" w:rsidP="001F2639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i/>
          <w:iCs/>
        </w:rPr>
      </w:pPr>
    </w:p>
    <w:p w14:paraId="218F4DA7" w14:textId="77777777" w:rsidR="009743EF" w:rsidRDefault="009743EF" w:rsidP="001F2639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i/>
          <w:iCs/>
        </w:rPr>
      </w:pP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995"/>
        <w:gridCol w:w="3855"/>
      </w:tblGrid>
      <w:tr w:rsidR="001F2639" w:rsidRPr="000B6089" w14:paraId="2A223743" w14:textId="77777777" w:rsidTr="008833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gridSpan w:val="2"/>
            <w:vAlign w:val="center"/>
          </w:tcPr>
          <w:p w14:paraId="311C6A2E" w14:textId="51E92CD3" w:rsidR="001F2639" w:rsidRPr="000B6089" w:rsidRDefault="001F2639" w:rsidP="008833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608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ociodemographic Characteristics of Survey Respondents (n=</w:t>
            </w:r>
            <w:r w:rsidR="004B215B">
              <w:rPr>
                <w:rFonts w:ascii="Times New Roman" w:hAnsi="Times New Roman" w:cs="Times New Roman"/>
                <w:sz w:val="18"/>
                <w:szCs w:val="18"/>
              </w:rPr>
              <w:t>8,649</w:t>
            </w:r>
            <w:r w:rsidRPr="000B60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524F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1F2639" w:rsidRPr="000B6089" w14:paraId="34790A24" w14:textId="77777777" w:rsidTr="00883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gridSpan w:val="2"/>
            <w:vAlign w:val="center"/>
          </w:tcPr>
          <w:p w14:paraId="7DAEC2ED" w14:textId="77777777" w:rsidR="001F2639" w:rsidRPr="000B6089" w:rsidRDefault="001F2639" w:rsidP="008833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6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ligion</w:t>
            </w:r>
          </w:p>
        </w:tc>
      </w:tr>
      <w:tr w:rsidR="001F2639" w:rsidRPr="000B6089" w14:paraId="100D4509" w14:textId="77777777" w:rsidTr="00883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center"/>
          </w:tcPr>
          <w:p w14:paraId="2286CD4A" w14:textId="77777777" w:rsidR="001F2639" w:rsidRPr="000B6089" w:rsidRDefault="001F2639" w:rsidP="008833A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B6089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uslim</w:t>
            </w:r>
          </w:p>
        </w:tc>
        <w:tc>
          <w:tcPr>
            <w:tcW w:w="3855" w:type="dxa"/>
            <w:vAlign w:val="center"/>
          </w:tcPr>
          <w:p w14:paraId="287E4AEE" w14:textId="095EB79E" w:rsidR="001F2639" w:rsidRPr="000B6089" w:rsidRDefault="001F2639" w:rsidP="008833A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6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A334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0B6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1F2639" w:rsidRPr="000B6089" w14:paraId="53784913" w14:textId="77777777" w:rsidTr="00883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center"/>
          </w:tcPr>
          <w:p w14:paraId="681E2310" w14:textId="77777777" w:rsidR="001F2639" w:rsidRPr="000B6089" w:rsidRDefault="001F2639" w:rsidP="008833A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B6089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Christian</w:t>
            </w:r>
          </w:p>
        </w:tc>
        <w:tc>
          <w:tcPr>
            <w:tcW w:w="3855" w:type="dxa"/>
            <w:vAlign w:val="center"/>
          </w:tcPr>
          <w:p w14:paraId="673410E0" w14:textId="2CE1F749" w:rsidR="001F2639" w:rsidRPr="000B6089" w:rsidRDefault="00A334DE" w:rsidP="008833A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1F2639" w:rsidRPr="000B6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1F2639" w:rsidRPr="000B6089" w14:paraId="14DE2BD5" w14:textId="77777777" w:rsidTr="00883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gridSpan w:val="2"/>
            <w:vAlign w:val="center"/>
          </w:tcPr>
          <w:p w14:paraId="489846BA" w14:textId="77777777" w:rsidR="001F2639" w:rsidRPr="000B6089" w:rsidRDefault="001F2639" w:rsidP="008833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6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hnicity</w:t>
            </w:r>
          </w:p>
        </w:tc>
      </w:tr>
      <w:tr w:rsidR="001F2639" w:rsidRPr="000B6089" w14:paraId="776F849C" w14:textId="77777777" w:rsidTr="00883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center"/>
          </w:tcPr>
          <w:p w14:paraId="2A445130" w14:textId="77777777" w:rsidR="001F2639" w:rsidRPr="000B6089" w:rsidRDefault="001F2639" w:rsidP="008833A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0B6089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Wolof</w:t>
            </w:r>
          </w:p>
        </w:tc>
        <w:tc>
          <w:tcPr>
            <w:tcW w:w="3855" w:type="dxa"/>
            <w:vAlign w:val="center"/>
          </w:tcPr>
          <w:p w14:paraId="19EB6ADE" w14:textId="37813CA5" w:rsidR="001F2639" w:rsidRPr="000B6089" w:rsidRDefault="004B215B" w:rsidP="008833A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  <w:r w:rsidR="001F2639" w:rsidRPr="000B6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1F2639" w:rsidRPr="000B6089" w14:paraId="38E53A5B" w14:textId="77777777" w:rsidTr="00883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center"/>
          </w:tcPr>
          <w:p w14:paraId="0C3F5D32" w14:textId="77777777" w:rsidR="001F2639" w:rsidRPr="000B6089" w:rsidRDefault="001F2639" w:rsidP="008833A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0B6089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Poular</w:t>
            </w:r>
            <w:proofErr w:type="spellEnd"/>
          </w:p>
        </w:tc>
        <w:tc>
          <w:tcPr>
            <w:tcW w:w="3855" w:type="dxa"/>
            <w:vAlign w:val="center"/>
          </w:tcPr>
          <w:p w14:paraId="75E6F8D7" w14:textId="4C19DC54" w:rsidR="001F2639" w:rsidRPr="000B6089" w:rsidRDefault="001F2639" w:rsidP="008833A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6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4B21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0B6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1F2639" w:rsidRPr="000B6089" w14:paraId="14B78D84" w14:textId="77777777" w:rsidTr="00883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center"/>
          </w:tcPr>
          <w:p w14:paraId="4CFC7E6A" w14:textId="77777777" w:rsidR="001F2639" w:rsidRPr="000B6089" w:rsidRDefault="001F2639" w:rsidP="008833A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0B6089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Serer</w:t>
            </w:r>
          </w:p>
        </w:tc>
        <w:tc>
          <w:tcPr>
            <w:tcW w:w="3855" w:type="dxa"/>
            <w:vAlign w:val="center"/>
          </w:tcPr>
          <w:p w14:paraId="0D8A7BAE" w14:textId="384CC2BA" w:rsidR="001F2639" w:rsidRPr="000B6089" w:rsidRDefault="001F2639" w:rsidP="008833A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6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4B21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0B6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1F2639" w:rsidRPr="000B6089" w14:paraId="6A8FA884" w14:textId="77777777" w:rsidTr="00883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center"/>
          </w:tcPr>
          <w:p w14:paraId="60BCC97B" w14:textId="77777777" w:rsidR="001F2639" w:rsidRPr="000B6089" w:rsidRDefault="001F2639" w:rsidP="008833A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0B6089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andingue</w:t>
            </w:r>
            <w:proofErr w:type="spellEnd"/>
            <w:r w:rsidRPr="000B6089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/</w:t>
            </w:r>
            <w:proofErr w:type="spellStart"/>
            <w:r w:rsidRPr="000B6089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Soce</w:t>
            </w:r>
            <w:proofErr w:type="spellEnd"/>
          </w:p>
        </w:tc>
        <w:tc>
          <w:tcPr>
            <w:tcW w:w="3855" w:type="dxa"/>
            <w:vAlign w:val="center"/>
          </w:tcPr>
          <w:p w14:paraId="458A6D4B" w14:textId="223DD06C" w:rsidR="001F2639" w:rsidRPr="000B6089" w:rsidRDefault="004B215B" w:rsidP="008833A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1F2639" w:rsidRPr="000B6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1F2639" w:rsidRPr="000B6089" w14:paraId="0993378E" w14:textId="77777777" w:rsidTr="00883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center"/>
          </w:tcPr>
          <w:p w14:paraId="2440BABA" w14:textId="77777777" w:rsidR="001F2639" w:rsidRPr="000B6089" w:rsidRDefault="001F2639" w:rsidP="008833A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0B6089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Diola</w:t>
            </w:r>
          </w:p>
        </w:tc>
        <w:tc>
          <w:tcPr>
            <w:tcW w:w="3855" w:type="dxa"/>
            <w:vAlign w:val="center"/>
          </w:tcPr>
          <w:p w14:paraId="62484530" w14:textId="77777777" w:rsidR="001F2639" w:rsidRPr="000B6089" w:rsidRDefault="001F2639" w:rsidP="008833A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6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%</w:t>
            </w:r>
          </w:p>
        </w:tc>
      </w:tr>
      <w:tr w:rsidR="001F2639" w:rsidRPr="000B6089" w14:paraId="472B4ADE" w14:textId="77777777" w:rsidTr="00883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center"/>
          </w:tcPr>
          <w:p w14:paraId="6FC6F263" w14:textId="77777777" w:rsidR="001F2639" w:rsidRPr="000B6089" w:rsidRDefault="001F2639" w:rsidP="008833A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0B6089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Soninke</w:t>
            </w:r>
          </w:p>
        </w:tc>
        <w:tc>
          <w:tcPr>
            <w:tcW w:w="3855" w:type="dxa"/>
            <w:vAlign w:val="center"/>
          </w:tcPr>
          <w:p w14:paraId="3E4DBBD2" w14:textId="7538EB8B" w:rsidR="001F2639" w:rsidRPr="000B6089" w:rsidRDefault="004B215B" w:rsidP="008833A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1F2639" w:rsidRPr="000B6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1F2639" w:rsidRPr="000B6089" w14:paraId="6BDB039A" w14:textId="77777777" w:rsidTr="00883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center"/>
          </w:tcPr>
          <w:p w14:paraId="62E40FD9" w14:textId="77777777" w:rsidR="001F2639" w:rsidRPr="000B6089" w:rsidRDefault="001F2639" w:rsidP="008833A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0B6089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Other/non-Senegalese</w:t>
            </w:r>
          </w:p>
        </w:tc>
        <w:tc>
          <w:tcPr>
            <w:tcW w:w="3855" w:type="dxa"/>
            <w:vAlign w:val="center"/>
          </w:tcPr>
          <w:p w14:paraId="6240D292" w14:textId="5D4A8C1B" w:rsidR="001F2639" w:rsidRPr="000B6089" w:rsidRDefault="004B215B" w:rsidP="008833A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1F2639" w:rsidRPr="000B6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1F2639" w:rsidRPr="000B6089" w14:paraId="6D977677" w14:textId="77777777" w:rsidTr="00883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gridSpan w:val="2"/>
            <w:vAlign w:val="center"/>
          </w:tcPr>
          <w:p w14:paraId="4C261F9C" w14:textId="77777777" w:rsidR="001F2639" w:rsidRPr="000B6089" w:rsidRDefault="001F2639" w:rsidP="008833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6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ducation</w:t>
            </w:r>
          </w:p>
        </w:tc>
      </w:tr>
      <w:tr w:rsidR="001F2639" w:rsidRPr="000B6089" w14:paraId="3524941A" w14:textId="77777777" w:rsidTr="00883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center"/>
          </w:tcPr>
          <w:p w14:paraId="66A8A86B" w14:textId="77777777" w:rsidR="001F2639" w:rsidRPr="000B6089" w:rsidRDefault="001F2639" w:rsidP="008833A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0B6089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3855" w:type="dxa"/>
            <w:vAlign w:val="center"/>
          </w:tcPr>
          <w:p w14:paraId="6F51EE01" w14:textId="2F502D4C" w:rsidR="001F2639" w:rsidRPr="000B6089" w:rsidRDefault="001F2639" w:rsidP="008833A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6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4B21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0B6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1F2639" w:rsidRPr="000B6089" w14:paraId="3995FF4D" w14:textId="77777777" w:rsidTr="00883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center"/>
          </w:tcPr>
          <w:p w14:paraId="5752671C" w14:textId="77777777" w:rsidR="001F2639" w:rsidRPr="000B6089" w:rsidRDefault="001F2639" w:rsidP="008833A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0B6089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Secondary or more</w:t>
            </w:r>
          </w:p>
        </w:tc>
        <w:tc>
          <w:tcPr>
            <w:tcW w:w="3855" w:type="dxa"/>
            <w:vAlign w:val="center"/>
          </w:tcPr>
          <w:p w14:paraId="0F4A89D2" w14:textId="73CDC67A" w:rsidR="001F2639" w:rsidRPr="000B6089" w:rsidRDefault="001F2639" w:rsidP="008833A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6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4B21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0B6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1F2639" w:rsidRPr="000B6089" w14:paraId="46E7898E" w14:textId="77777777" w:rsidTr="00883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gridSpan w:val="2"/>
            <w:vAlign w:val="center"/>
          </w:tcPr>
          <w:p w14:paraId="4A7007C9" w14:textId="77777777" w:rsidR="001F2639" w:rsidRPr="000B6089" w:rsidRDefault="001F2639" w:rsidP="008833A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B6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ital</w:t>
            </w:r>
            <w:r w:rsidRPr="000B6089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0B6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tus</w:t>
            </w:r>
          </w:p>
        </w:tc>
      </w:tr>
      <w:tr w:rsidR="001F2639" w:rsidRPr="000B6089" w14:paraId="10B27E4F" w14:textId="77777777" w:rsidTr="00883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center"/>
          </w:tcPr>
          <w:p w14:paraId="3B94D6C4" w14:textId="77777777" w:rsidR="001F2639" w:rsidRPr="000B6089" w:rsidRDefault="001F2639" w:rsidP="008833A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0B6089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3855" w:type="dxa"/>
            <w:vAlign w:val="center"/>
          </w:tcPr>
          <w:p w14:paraId="57FFF04C" w14:textId="77777777" w:rsidR="001F2639" w:rsidRPr="000B6089" w:rsidRDefault="001F2639" w:rsidP="008833A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6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%</w:t>
            </w:r>
          </w:p>
        </w:tc>
      </w:tr>
      <w:tr w:rsidR="001F2639" w:rsidRPr="000B6089" w14:paraId="0F06B479" w14:textId="77777777" w:rsidTr="00883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center"/>
          </w:tcPr>
          <w:p w14:paraId="2AA4695A" w14:textId="77777777" w:rsidR="001F2639" w:rsidRPr="000B6089" w:rsidRDefault="001F2639" w:rsidP="008833A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0B6089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3855" w:type="dxa"/>
            <w:vAlign w:val="center"/>
          </w:tcPr>
          <w:p w14:paraId="006A7492" w14:textId="77777777" w:rsidR="001F2639" w:rsidRPr="000B6089" w:rsidRDefault="001F2639" w:rsidP="008833A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6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%</w:t>
            </w:r>
          </w:p>
        </w:tc>
      </w:tr>
      <w:tr w:rsidR="001F2639" w:rsidRPr="000B6089" w14:paraId="75E24760" w14:textId="77777777" w:rsidTr="00883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center"/>
          </w:tcPr>
          <w:p w14:paraId="0F46389D" w14:textId="77777777" w:rsidR="001F2639" w:rsidRPr="000B6089" w:rsidRDefault="001F2639" w:rsidP="008833A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0B6089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Divorced/separated</w:t>
            </w:r>
          </w:p>
        </w:tc>
        <w:tc>
          <w:tcPr>
            <w:tcW w:w="3855" w:type="dxa"/>
            <w:vAlign w:val="center"/>
          </w:tcPr>
          <w:p w14:paraId="13F695EC" w14:textId="77777777" w:rsidR="001F2639" w:rsidRPr="000B6089" w:rsidRDefault="001F2639" w:rsidP="008833A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6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%</w:t>
            </w:r>
          </w:p>
        </w:tc>
      </w:tr>
      <w:tr w:rsidR="001F2639" w:rsidRPr="000B6089" w14:paraId="290F37BE" w14:textId="77777777" w:rsidTr="00883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center"/>
          </w:tcPr>
          <w:p w14:paraId="04D91EC2" w14:textId="77777777" w:rsidR="001F2639" w:rsidRPr="000B6089" w:rsidRDefault="001F2639" w:rsidP="008833A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0B6089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Widow</w:t>
            </w:r>
          </w:p>
        </w:tc>
        <w:tc>
          <w:tcPr>
            <w:tcW w:w="3855" w:type="dxa"/>
            <w:vAlign w:val="center"/>
          </w:tcPr>
          <w:p w14:paraId="187DB180" w14:textId="77777777" w:rsidR="001F2639" w:rsidRPr="000B6089" w:rsidRDefault="001F2639" w:rsidP="008833A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6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%</w:t>
            </w:r>
          </w:p>
        </w:tc>
      </w:tr>
      <w:tr w:rsidR="001F2639" w:rsidRPr="000B6089" w14:paraId="1D23665F" w14:textId="77777777" w:rsidTr="00883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gridSpan w:val="2"/>
            <w:vAlign w:val="center"/>
          </w:tcPr>
          <w:p w14:paraId="47DA4F5C" w14:textId="77777777" w:rsidR="001F2639" w:rsidRPr="000B6089" w:rsidRDefault="001F2639" w:rsidP="008833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6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</w:tr>
      <w:tr w:rsidR="001F2639" w:rsidRPr="000B6089" w14:paraId="05929E82" w14:textId="77777777" w:rsidTr="00883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center"/>
          </w:tcPr>
          <w:p w14:paraId="721B1E34" w14:textId="1586DEE7" w:rsidR="001F2639" w:rsidRPr="000B6089" w:rsidRDefault="001F2639" w:rsidP="008833A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0B6089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5-</w:t>
            </w:r>
            <w:r w:rsidR="005D085D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</w:t>
            </w:r>
            <w:r w:rsidRPr="000B6089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3855" w:type="dxa"/>
            <w:vAlign w:val="center"/>
          </w:tcPr>
          <w:p w14:paraId="1562ACFA" w14:textId="77777777" w:rsidR="001F2639" w:rsidRPr="000B6089" w:rsidRDefault="001F2639" w:rsidP="008833A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6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%</w:t>
            </w:r>
          </w:p>
        </w:tc>
      </w:tr>
      <w:tr w:rsidR="001F2639" w:rsidRPr="000B6089" w14:paraId="4D9945FF" w14:textId="77777777" w:rsidTr="00883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center"/>
          </w:tcPr>
          <w:p w14:paraId="64D790BB" w14:textId="77777777" w:rsidR="001F2639" w:rsidRPr="000B6089" w:rsidRDefault="001F2639" w:rsidP="008833A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0B6089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20-24</w:t>
            </w:r>
          </w:p>
        </w:tc>
        <w:tc>
          <w:tcPr>
            <w:tcW w:w="3855" w:type="dxa"/>
            <w:vAlign w:val="center"/>
          </w:tcPr>
          <w:p w14:paraId="3CD835EB" w14:textId="70D55E35" w:rsidR="001F2639" w:rsidRPr="000B6089" w:rsidRDefault="001F2639" w:rsidP="008833A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6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A334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0B6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1F2639" w:rsidRPr="000B6089" w14:paraId="5350F59A" w14:textId="77777777" w:rsidTr="00883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center"/>
          </w:tcPr>
          <w:p w14:paraId="0C1F285F" w14:textId="77777777" w:rsidR="001F2639" w:rsidRPr="000B6089" w:rsidRDefault="001F2639" w:rsidP="008833A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0B6089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25-29</w:t>
            </w:r>
          </w:p>
        </w:tc>
        <w:tc>
          <w:tcPr>
            <w:tcW w:w="3855" w:type="dxa"/>
            <w:vAlign w:val="center"/>
          </w:tcPr>
          <w:p w14:paraId="225C8B19" w14:textId="4A255B03" w:rsidR="001F2639" w:rsidRPr="000B6089" w:rsidRDefault="001F2639" w:rsidP="008833A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6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A334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0B6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1F2639" w:rsidRPr="000B6089" w14:paraId="326F9658" w14:textId="77777777" w:rsidTr="00883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center"/>
          </w:tcPr>
          <w:p w14:paraId="63EB05A3" w14:textId="77777777" w:rsidR="001F2639" w:rsidRPr="000B6089" w:rsidRDefault="001F2639" w:rsidP="008833A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0B6089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30-34</w:t>
            </w:r>
          </w:p>
        </w:tc>
        <w:tc>
          <w:tcPr>
            <w:tcW w:w="3855" w:type="dxa"/>
            <w:vAlign w:val="center"/>
          </w:tcPr>
          <w:p w14:paraId="4A441F3F" w14:textId="77777777" w:rsidR="001F2639" w:rsidRPr="000B6089" w:rsidRDefault="001F2639" w:rsidP="008833A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6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%</w:t>
            </w:r>
          </w:p>
        </w:tc>
      </w:tr>
      <w:tr w:rsidR="001F2639" w:rsidRPr="000B6089" w14:paraId="7CAA578C" w14:textId="77777777" w:rsidTr="00883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center"/>
          </w:tcPr>
          <w:p w14:paraId="7DE77B5E" w14:textId="77777777" w:rsidR="001F2639" w:rsidRPr="000B6089" w:rsidRDefault="001F2639" w:rsidP="008833A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0B6089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35-39</w:t>
            </w:r>
          </w:p>
        </w:tc>
        <w:tc>
          <w:tcPr>
            <w:tcW w:w="3855" w:type="dxa"/>
            <w:vAlign w:val="center"/>
          </w:tcPr>
          <w:p w14:paraId="3474B757" w14:textId="1BE70792" w:rsidR="001F2639" w:rsidRPr="000B6089" w:rsidRDefault="001F2639" w:rsidP="008833A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6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A334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0B6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1F2639" w:rsidRPr="000B6089" w14:paraId="5FD910E9" w14:textId="77777777" w:rsidTr="00883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center"/>
          </w:tcPr>
          <w:p w14:paraId="2DED98FC" w14:textId="77777777" w:rsidR="001F2639" w:rsidRPr="000B6089" w:rsidRDefault="001F2639" w:rsidP="008833A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0B6089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40-44</w:t>
            </w:r>
          </w:p>
        </w:tc>
        <w:tc>
          <w:tcPr>
            <w:tcW w:w="3855" w:type="dxa"/>
            <w:vAlign w:val="center"/>
          </w:tcPr>
          <w:p w14:paraId="0F12D098" w14:textId="4CCA1F02" w:rsidR="001F2639" w:rsidRPr="000B6089" w:rsidRDefault="00A334DE" w:rsidP="008833A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1F2639" w:rsidRPr="000B6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1F2639" w:rsidRPr="000B6089" w14:paraId="003981E9" w14:textId="77777777" w:rsidTr="00883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center"/>
          </w:tcPr>
          <w:p w14:paraId="256AB59B" w14:textId="77777777" w:rsidR="001F2639" w:rsidRPr="000B6089" w:rsidRDefault="001F2639" w:rsidP="008833A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0B6089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45-49</w:t>
            </w:r>
          </w:p>
        </w:tc>
        <w:tc>
          <w:tcPr>
            <w:tcW w:w="3855" w:type="dxa"/>
            <w:vAlign w:val="center"/>
          </w:tcPr>
          <w:p w14:paraId="09C5B18F" w14:textId="77777777" w:rsidR="001F2639" w:rsidRPr="000B6089" w:rsidRDefault="001F2639" w:rsidP="00E014A0">
            <w:pPr>
              <w:keepNext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6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%</w:t>
            </w:r>
          </w:p>
        </w:tc>
      </w:tr>
    </w:tbl>
    <w:p w14:paraId="5E9239D1" w14:textId="38BF92C8" w:rsidR="00306C6B" w:rsidRPr="00E014A0" w:rsidRDefault="00E014A0" w:rsidP="00917AF1">
      <w:pPr>
        <w:pStyle w:val="Caption"/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</w:pPr>
      <w:r>
        <w:t>Table S</w:t>
      </w:r>
      <w:fldSimple w:instr=" SEQ Table_S \* ARABIC ">
        <w:r w:rsidR="00773138">
          <w:rPr>
            <w:noProof/>
          </w:rPr>
          <w:t>5</w:t>
        </w:r>
      </w:fldSimple>
      <w:r>
        <w:t xml:space="preserve"> </w:t>
      </w:r>
      <w:r w:rsidRPr="000B6089">
        <w:rPr>
          <w:rFonts w:ascii="Times New Roman" w:hAnsi="Times New Roman" w:cs="Times New Roman"/>
          <w:i w:val="0"/>
        </w:rPr>
        <w:t>Sociodemographic characteristics of female survey respondents, 201</w:t>
      </w:r>
      <w:r>
        <w:rPr>
          <w:rFonts w:ascii="Times New Roman" w:hAnsi="Times New Roman" w:cs="Times New Roman"/>
          <w:i w:val="0"/>
        </w:rPr>
        <w:t>9</w:t>
      </w:r>
      <w:r w:rsidRPr="000B6089">
        <w:rPr>
          <w:rFonts w:ascii="Times New Roman" w:hAnsi="Times New Roman" w:cs="Times New Roman"/>
          <w:i w:val="0"/>
        </w:rPr>
        <w:t>.</w:t>
      </w:r>
      <w:bookmarkEnd w:id="3"/>
    </w:p>
    <w:sectPr w:rsidR="00306C6B" w:rsidRPr="00E014A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2D04FF" w14:textId="77777777" w:rsidR="00BE04F1" w:rsidRDefault="00BE04F1" w:rsidP="00306C6B">
      <w:pPr>
        <w:spacing w:after="0" w:line="240" w:lineRule="auto"/>
      </w:pPr>
      <w:r>
        <w:separator/>
      </w:r>
    </w:p>
  </w:endnote>
  <w:endnote w:type="continuationSeparator" w:id="0">
    <w:p w14:paraId="1B593E91" w14:textId="77777777" w:rsidR="00BE04F1" w:rsidRDefault="00BE04F1" w:rsidP="00306C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957298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D60156" w14:textId="6706781D" w:rsidR="007B2E69" w:rsidRDefault="007B2E69">
        <w:pPr>
          <w:pStyle w:val="Foot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CC47F9" w14:textId="77777777" w:rsidR="007B2E69" w:rsidRDefault="007B2E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DD6BBE" w14:textId="77777777" w:rsidR="00BE04F1" w:rsidRDefault="00BE04F1" w:rsidP="00306C6B">
      <w:pPr>
        <w:spacing w:after="0" w:line="240" w:lineRule="auto"/>
      </w:pPr>
      <w:r>
        <w:separator/>
      </w:r>
    </w:p>
  </w:footnote>
  <w:footnote w:type="continuationSeparator" w:id="0">
    <w:p w14:paraId="7B8ACD90" w14:textId="77777777" w:rsidR="00BE04F1" w:rsidRDefault="00BE04F1" w:rsidP="00306C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DE0741"/>
    <w:multiLevelType w:val="multilevel"/>
    <w:tmpl w:val="14A6760C"/>
    <w:lvl w:ilvl="0">
      <w:start w:val="1"/>
      <w:numFmt w:val="bullet"/>
      <w:lvlText w:val="❖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➢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◆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➢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◆"/>
      <w:lvlJc w:val="left"/>
      <w:pPr>
        <w:ind w:left="6480" w:hanging="360"/>
      </w:pPr>
      <w:rPr>
        <w:u w:val="none"/>
      </w:rPr>
    </w:lvl>
  </w:abstractNum>
  <w:num w:numId="1" w16cid:durableId="2506291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F1F9D"/>
    <w:rsid w:val="000566F2"/>
    <w:rsid w:val="00083DBC"/>
    <w:rsid w:val="000B2445"/>
    <w:rsid w:val="000B6089"/>
    <w:rsid w:val="000B65B4"/>
    <w:rsid w:val="000E6503"/>
    <w:rsid w:val="00114A52"/>
    <w:rsid w:val="001313CF"/>
    <w:rsid w:val="00151EFA"/>
    <w:rsid w:val="001656ED"/>
    <w:rsid w:val="00171050"/>
    <w:rsid w:val="00176F2D"/>
    <w:rsid w:val="001F2639"/>
    <w:rsid w:val="00271148"/>
    <w:rsid w:val="00277EDA"/>
    <w:rsid w:val="00286AA6"/>
    <w:rsid w:val="0029095B"/>
    <w:rsid w:val="00292CCB"/>
    <w:rsid w:val="002D4048"/>
    <w:rsid w:val="002E596F"/>
    <w:rsid w:val="00306C6B"/>
    <w:rsid w:val="00391B11"/>
    <w:rsid w:val="003B4999"/>
    <w:rsid w:val="003D6007"/>
    <w:rsid w:val="00485D44"/>
    <w:rsid w:val="0049540F"/>
    <w:rsid w:val="004A3118"/>
    <w:rsid w:val="004B215B"/>
    <w:rsid w:val="004C3466"/>
    <w:rsid w:val="005017F3"/>
    <w:rsid w:val="0050796C"/>
    <w:rsid w:val="00512338"/>
    <w:rsid w:val="0051511C"/>
    <w:rsid w:val="00524F7A"/>
    <w:rsid w:val="00525458"/>
    <w:rsid w:val="00537DC9"/>
    <w:rsid w:val="00542F41"/>
    <w:rsid w:val="0056609D"/>
    <w:rsid w:val="005A3F8D"/>
    <w:rsid w:val="005D085D"/>
    <w:rsid w:val="005F46FF"/>
    <w:rsid w:val="00681ACF"/>
    <w:rsid w:val="00682612"/>
    <w:rsid w:val="006932E7"/>
    <w:rsid w:val="006B1B2E"/>
    <w:rsid w:val="006B21D7"/>
    <w:rsid w:val="006B3E9B"/>
    <w:rsid w:val="006D0CCF"/>
    <w:rsid w:val="006D1EF1"/>
    <w:rsid w:val="006D3284"/>
    <w:rsid w:val="006E28AE"/>
    <w:rsid w:val="006E3017"/>
    <w:rsid w:val="006E4A04"/>
    <w:rsid w:val="006E63D1"/>
    <w:rsid w:val="006F1C92"/>
    <w:rsid w:val="00713890"/>
    <w:rsid w:val="00773138"/>
    <w:rsid w:val="007776C0"/>
    <w:rsid w:val="007810F4"/>
    <w:rsid w:val="00786986"/>
    <w:rsid w:val="007A1B3E"/>
    <w:rsid w:val="007A52B1"/>
    <w:rsid w:val="007B2E69"/>
    <w:rsid w:val="007E042D"/>
    <w:rsid w:val="007F344C"/>
    <w:rsid w:val="00803EE9"/>
    <w:rsid w:val="0081163A"/>
    <w:rsid w:val="0082738D"/>
    <w:rsid w:val="00837CFC"/>
    <w:rsid w:val="00842A3C"/>
    <w:rsid w:val="008437EE"/>
    <w:rsid w:val="00846F37"/>
    <w:rsid w:val="0084707C"/>
    <w:rsid w:val="00847A50"/>
    <w:rsid w:val="0088283B"/>
    <w:rsid w:val="008C61DB"/>
    <w:rsid w:val="008D6742"/>
    <w:rsid w:val="00902F1D"/>
    <w:rsid w:val="00917AF1"/>
    <w:rsid w:val="009316AE"/>
    <w:rsid w:val="009743EF"/>
    <w:rsid w:val="009B3264"/>
    <w:rsid w:val="009C10A6"/>
    <w:rsid w:val="009D2005"/>
    <w:rsid w:val="009F770A"/>
    <w:rsid w:val="00A334DE"/>
    <w:rsid w:val="00A36A89"/>
    <w:rsid w:val="00A405EC"/>
    <w:rsid w:val="00A6299B"/>
    <w:rsid w:val="00A91743"/>
    <w:rsid w:val="00AF5909"/>
    <w:rsid w:val="00B3322F"/>
    <w:rsid w:val="00B8002A"/>
    <w:rsid w:val="00B86910"/>
    <w:rsid w:val="00BC5B37"/>
    <w:rsid w:val="00BE04F1"/>
    <w:rsid w:val="00BF1F9D"/>
    <w:rsid w:val="00C13B47"/>
    <w:rsid w:val="00C32963"/>
    <w:rsid w:val="00C3648B"/>
    <w:rsid w:val="00C4546B"/>
    <w:rsid w:val="00C71E72"/>
    <w:rsid w:val="00C72BB8"/>
    <w:rsid w:val="00C97D5D"/>
    <w:rsid w:val="00CE5BB8"/>
    <w:rsid w:val="00D0263E"/>
    <w:rsid w:val="00D30D82"/>
    <w:rsid w:val="00D64964"/>
    <w:rsid w:val="00D70FBC"/>
    <w:rsid w:val="00DA437C"/>
    <w:rsid w:val="00DA5405"/>
    <w:rsid w:val="00DB3EEF"/>
    <w:rsid w:val="00DC219F"/>
    <w:rsid w:val="00E014A0"/>
    <w:rsid w:val="00E03F69"/>
    <w:rsid w:val="00EB1FAC"/>
    <w:rsid w:val="00EE6053"/>
    <w:rsid w:val="00F0125B"/>
    <w:rsid w:val="00F108DB"/>
    <w:rsid w:val="00F92EB1"/>
    <w:rsid w:val="00FA59A2"/>
    <w:rsid w:val="00FA641E"/>
    <w:rsid w:val="00FA681C"/>
    <w:rsid w:val="00FB1BD5"/>
    <w:rsid w:val="00FE0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11151"/>
  <w15:chartTrackingRefBased/>
  <w15:docId w15:val="{70386FFA-BEDE-4CCB-A3B0-D40F990FB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C6B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06C6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06C6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EndnoteReference">
    <w:name w:val="endnote reference"/>
    <w:basedOn w:val="DefaultParagraphFont"/>
    <w:uiPriority w:val="99"/>
    <w:semiHidden/>
    <w:unhideWhenUsed/>
    <w:rsid w:val="00306C6B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06C6B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06C6B"/>
    <w:pPr>
      <w:spacing w:after="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306C6B"/>
    <w:rPr>
      <w:rFonts w:ascii="Calibri" w:eastAsia="Calibri" w:hAnsi="Calibri" w:cs="Calibri"/>
      <w:sz w:val="20"/>
      <w:szCs w:val="20"/>
    </w:rPr>
  </w:style>
  <w:style w:type="table" w:styleId="PlainTable3">
    <w:name w:val="Plain Table 3"/>
    <w:basedOn w:val="TableNormal"/>
    <w:uiPriority w:val="43"/>
    <w:rsid w:val="00306C6B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306C6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6C6B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06C6B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06C6B"/>
    <w:rPr>
      <w:rFonts w:ascii="Calibri" w:eastAsia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06C6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06C6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D4048"/>
    <w:pPr>
      <w:spacing w:after="0" w:line="240" w:lineRule="auto"/>
    </w:pPr>
    <w:rPr>
      <w:rFonts w:ascii="Calibri" w:eastAsia="Calibri" w:hAnsi="Calibri" w:cs="Calibri"/>
    </w:rPr>
  </w:style>
  <w:style w:type="paragraph" w:styleId="CommentText">
    <w:name w:val="annotation text"/>
    <w:basedOn w:val="Normal"/>
    <w:link w:val="CommentTextChar"/>
    <w:uiPriority w:val="99"/>
    <w:unhideWhenUsed/>
    <w:rsid w:val="007138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3890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13890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B2E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2E69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7B2E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2E69"/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rsid w:val="00777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6986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0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0F4"/>
    <w:rPr>
      <w:rFonts w:ascii="Calibri" w:eastAsia="Calibri" w:hAnsi="Calibri" w:cs="Calibri"/>
      <w:b/>
      <w:bCs/>
      <w:sz w:val="20"/>
      <w:szCs w:val="20"/>
    </w:rPr>
  </w:style>
  <w:style w:type="table" w:styleId="PlainTable1">
    <w:name w:val="Plain Table 1"/>
    <w:basedOn w:val="TableNormal"/>
    <w:uiPriority w:val="41"/>
    <w:rsid w:val="00E014A0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589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02D226-61DE-41C1-893E-F74BB408DD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5</Pages>
  <Words>580</Words>
  <Characters>330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lley, Hannah K</dc:creator>
  <cp:keywords/>
  <dc:description/>
  <cp:lastModifiedBy>Smalley, Hannah K</cp:lastModifiedBy>
  <cp:revision>34</cp:revision>
  <cp:lastPrinted>2023-07-26T15:05:00Z</cp:lastPrinted>
  <dcterms:created xsi:type="dcterms:W3CDTF">2023-02-09T16:40:00Z</dcterms:created>
  <dcterms:modified xsi:type="dcterms:W3CDTF">2023-07-26T15:05:00Z</dcterms:modified>
</cp:coreProperties>
</file>